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45FEE" w14:textId="3BAD1FFD" w:rsidR="00CB3BEB" w:rsidRPr="00DD05E0" w:rsidRDefault="003C7F77" w:rsidP="00DD05E0">
      <w:pPr>
        <w:spacing w:line="480" w:lineRule="auto"/>
        <w:rPr>
          <w:rFonts w:ascii="Arial" w:hAnsi="Arial" w:cs="Arial"/>
          <w:sz w:val="22"/>
          <w:szCs w:val="22"/>
        </w:rPr>
      </w:pPr>
      <w:r w:rsidRPr="0025634C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25634C">
        <w:rPr>
          <w:rFonts w:ascii="Arial" w:hAnsi="Arial" w:cs="Arial"/>
          <w:b/>
          <w:bCs/>
          <w:sz w:val="22"/>
          <w:szCs w:val="22"/>
        </w:rPr>
        <w:t>1.</w:t>
      </w:r>
      <w:r w:rsidRPr="0025634C">
        <w:rPr>
          <w:rFonts w:ascii="Arial" w:hAnsi="Arial" w:cs="Arial"/>
          <w:sz w:val="22"/>
          <w:szCs w:val="22"/>
        </w:rPr>
        <w:t xml:space="preserve"> Demographic</w:t>
      </w:r>
      <w:r>
        <w:rPr>
          <w:rFonts w:ascii="Arial" w:hAnsi="Arial" w:cs="Arial"/>
          <w:sz w:val="22"/>
          <w:szCs w:val="22"/>
        </w:rPr>
        <w:t xml:space="preserve"> </w:t>
      </w:r>
      <w:r w:rsidRPr="0025634C">
        <w:rPr>
          <w:rFonts w:ascii="Arial" w:hAnsi="Arial" w:cs="Arial"/>
          <w:sz w:val="22"/>
          <w:szCs w:val="22"/>
        </w:rPr>
        <w:t>and clinical information by 2-year diagnosis.</w:t>
      </w:r>
    </w:p>
    <w:tbl>
      <w:tblPr>
        <w:tblpPr w:leftFromText="180" w:rightFromText="180" w:vertAnchor="text" w:horzAnchor="margin" w:tblpXSpec="center" w:tblpY="76"/>
        <w:tblW w:w="14624" w:type="dxa"/>
        <w:tblLayout w:type="fixed"/>
        <w:tblCellMar>
          <w:top w:w="14" w:type="dxa"/>
          <w:left w:w="72" w:type="dxa"/>
          <w:bottom w:w="14" w:type="dxa"/>
          <w:right w:w="72" w:type="dxa"/>
        </w:tblCellMar>
        <w:tblLook w:val="0600" w:firstRow="0" w:lastRow="0" w:firstColumn="0" w:lastColumn="0" w:noHBand="1" w:noVBand="1"/>
      </w:tblPr>
      <w:tblGrid>
        <w:gridCol w:w="1800"/>
        <w:gridCol w:w="900"/>
        <w:gridCol w:w="990"/>
        <w:gridCol w:w="1093"/>
        <w:gridCol w:w="1093"/>
        <w:gridCol w:w="1144"/>
        <w:gridCol w:w="1043"/>
        <w:gridCol w:w="1093"/>
        <w:gridCol w:w="1094"/>
        <w:gridCol w:w="1090"/>
        <w:gridCol w:w="1096"/>
        <w:gridCol w:w="1094"/>
        <w:gridCol w:w="1094"/>
      </w:tblGrid>
      <w:tr w:rsidR="00DD05E0" w:rsidRPr="002E2F4F" w14:paraId="7DDD042C" w14:textId="77777777" w:rsidTr="00DD05E0">
        <w:trPr>
          <w:trHeight w:val="481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87B80D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ACAB27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  <w:t>Healthy Control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2EEE9A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  <w:t>Stable Schizophreniform</w:t>
            </w:r>
          </w:p>
        </w:tc>
        <w:tc>
          <w:tcPr>
            <w:tcW w:w="2187" w:type="dxa"/>
            <w:gridSpan w:val="2"/>
            <w:tcBorders>
              <w:top w:val="single" w:sz="4" w:space="0" w:color="auto"/>
            </w:tcBorders>
            <w:vAlign w:val="bottom"/>
          </w:tcPr>
          <w:p w14:paraId="0C847851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  <w:t xml:space="preserve">Schizophreniform </w:t>
            </w: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  <w:sym w:font="Wingdings" w:char="F0E0"/>
            </w: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  <w:t xml:space="preserve"> Schizophrenia</w:t>
            </w:r>
          </w:p>
        </w:tc>
        <w:tc>
          <w:tcPr>
            <w:tcW w:w="2187" w:type="dxa"/>
            <w:gridSpan w:val="2"/>
            <w:tcBorders>
              <w:top w:val="single" w:sz="4" w:space="0" w:color="auto"/>
            </w:tcBorders>
            <w:vAlign w:val="bottom"/>
          </w:tcPr>
          <w:p w14:paraId="51088455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  <w:t>Stable Schizophrenia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4EC9809A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235777FA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6DA2781A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0CE665D3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u w:val="single"/>
              </w:rPr>
            </w:pPr>
          </w:p>
        </w:tc>
      </w:tr>
      <w:tr w:rsidR="00DD05E0" w:rsidRPr="002E2F4F" w14:paraId="5DA8C475" w14:textId="77777777" w:rsidTr="00DD05E0">
        <w:trPr>
          <w:trHeight w:val="327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22F618DA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242941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N=52</w:t>
            </w:r>
          </w:p>
        </w:tc>
        <w:tc>
          <w:tcPr>
            <w:tcW w:w="21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4F7615" w14:textId="16D429FB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N=1</w:t>
            </w:r>
            <w:r w:rsidR="001F1DC1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87" w:type="dxa"/>
            <w:gridSpan w:val="2"/>
            <w:tcBorders>
              <w:bottom w:val="single" w:sz="4" w:space="0" w:color="auto"/>
            </w:tcBorders>
            <w:vAlign w:val="center"/>
          </w:tcPr>
          <w:p w14:paraId="3771EACE" w14:textId="5E19BFAC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N=2</w:t>
            </w:r>
            <w:r w:rsidR="001F1DC1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87" w:type="dxa"/>
            <w:gridSpan w:val="2"/>
            <w:tcBorders>
              <w:bottom w:val="single" w:sz="4" w:space="0" w:color="auto"/>
            </w:tcBorders>
            <w:vAlign w:val="center"/>
          </w:tcPr>
          <w:p w14:paraId="2849BF3F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N=16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303AA8A2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55641309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7B3B2558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2714A272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05E0" w:rsidRPr="002E2F4F" w14:paraId="71518E4E" w14:textId="77777777" w:rsidTr="00DD05E0">
        <w:trPr>
          <w:trHeight w:val="199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2E859C90" w14:textId="77777777" w:rsidR="00DD05E0" w:rsidRPr="002E2F4F" w:rsidRDefault="00DD05E0" w:rsidP="00DD05E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56D414E8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2132E4E5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3883EC26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3807482B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0A6875B6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647883A8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7E5FBB3D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399F12FD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26A84941" w14:textId="77777777" w:rsidR="00DD05E0" w:rsidRPr="00CB3BEB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B3BEB">
              <w:rPr>
                <w:rFonts w:ascii="Arial" w:hAnsi="Arial" w:cs="Arial"/>
                <w:b/>
                <w:color w:val="000000"/>
                <w:sz w:val="16"/>
                <w:szCs w:val="16"/>
              </w:rPr>
              <w:t>Statistic (F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210F182F" w14:textId="77777777" w:rsidR="00DD05E0" w:rsidRPr="00CB3BEB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B3BEB"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5B1F872F" w14:textId="77777777" w:rsidR="00DD05E0" w:rsidRPr="00CB3BEB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6391F42F" w14:textId="77777777" w:rsidR="00DD05E0" w:rsidRPr="00CB3BEB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</w:tr>
      <w:tr w:rsidR="00DD05E0" w:rsidRPr="002E2F4F" w14:paraId="20C65C3F" w14:textId="77777777" w:rsidTr="00DD05E0">
        <w:trPr>
          <w:cantSplit/>
          <w:trHeight w:val="286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CD415E" w14:textId="77777777" w:rsidR="00DD05E0" w:rsidRPr="002E2F4F" w:rsidRDefault="00DD05E0" w:rsidP="00DD05E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Age</w:t>
            </w:r>
            <w:proofErr w:type="spellEnd"/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yrs</w:t>
            </w:r>
            <w:proofErr w:type="spellEnd"/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196E1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21.4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160682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04A216" w14:textId="5D7F5CFE" w:rsidR="00DD05E0" w:rsidRPr="002E2F4F" w:rsidRDefault="00DD05E0" w:rsidP="00E8791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E87915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CAFF63" w14:textId="2056DB4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  <w:r w:rsidR="00E8791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40B420D4" w14:textId="6D103C0D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20.</w:t>
            </w:r>
            <w:r w:rsidR="00E87915"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595C30C5" w14:textId="0947BF44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  <w:r w:rsidR="00E87915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40C7D88C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23.12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4DCB4AAD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3.84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0AFCA432" w14:textId="19F0A8C2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  <w:r w:rsidR="00E8791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1933C15F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718E1D9E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74133ADE" w14:textId="77777777" w:rsidR="00DD05E0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05E0" w:rsidRPr="002E2F4F" w14:paraId="19E2AAA0" w14:textId="77777777" w:rsidTr="00DD05E0">
        <w:trPr>
          <w:cantSplit/>
          <w:trHeight w:val="271"/>
        </w:trPr>
        <w:tc>
          <w:tcPr>
            <w:tcW w:w="1800" w:type="dxa"/>
            <w:shd w:val="clear" w:color="auto" w:fill="auto"/>
            <w:vAlign w:val="center"/>
          </w:tcPr>
          <w:p w14:paraId="74CDB1A1" w14:textId="77777777" w:rsidR="00DD05E0" w:rsidRPr="002E2F4F" w:rsidRDefault="00DD05E0" w:rsidP="00DD05E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Parental Education </w:t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proofErr w:type="spellStart"/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yrs</w:t>
            </w:r>
            <w:proofErr w:type="spellEnd"/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24580A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523680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8018F30" w14:textId="60466BD7" w:rsidR="00DD05E0" w:rsidRPr="002E2F4F" w:rsidRDefault="00DD05E0" w:rsidP="000D73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6.</w:t>
            </w:r>
            <w:r w:rsidR="000D73D6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EDEF13C" w14:textId="14B2A1D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  <w:r w:rsidR="000D73D6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4" w:type="dxa"/>
            <w:vAlign w:val="center"/>
          </w:tcPr>
          <w:p w14:paraId="49D991F8" w14:textId="64B91634" w:rsidR="00DD05E0" w:rsidRPr="002E2F4F" w:rsidRDefault="00DD05E0" w:rsidP="000D73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0D73D6">
              <w:rPr>
                <w:rFonts w:ascii="Arial" w:hAnsi="Arial" w:cs="Arial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1043" w:type="dxa"/>
            <w:vAlign w:val="center"/>
          </w:tcPr>
          <w:p w14:paraId="3AC1A4A5" w14:textId="2C255155" w:rsidR="00DD05E0" w:rsidRPr="002E2F4F" w:rsidRDefault="00DD05E0" w:rsidP="000D73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2.</w:t>
            </w:r>
            <w:r w:rsidR="000D73D6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93" w:type="dxa"/>
            <w:vAlign w:val="center"/>
          </w:tcPr>
          <w:p w14:paraId="31D627B5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5.06</w:t>
            </w:r>
          </w:p>
        </w:tc>
        <w:tc>
          <w:tcPr>
            <w:tcW w:w="1094" w:type="dxa"/>
            <w:vAlign w:val="center"/>
          </w:tcPr>
          <w:p w14:paraId="7FBE1574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1090" w:type="dxa"/>
            <w:vAlign w:val="center"/>
          </w:tcPr>
          <w:p w14:paraId="3A4A0704" w14:textId="0417E947" w:rsidR="00DD05E0" w:rsidRPr="002E2F4F" w:rsidRDefault="000D73D6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096" w:type="dxa"/>
            <w:vAlign w:val="center"/>
          </w:tcPr>
          <w:p w14:paraId="44FBF24E" w14:textId="1CD1058E" w:rsidR="00DD05E0" w:rsidRPr="002E2F4F" w:rsidRDefault="00DD05E0" w:rsidP="000D73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0D73D6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94" w:type="dxa"/>
            <w:vAlign w:val="center"/>
          </w:tcPr>
          <w:p w14:paraId="108B699D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Align w:val="center"/>
          </w:tcPr>
          <w:p w14:paraId="4F5F6641" w14:textId="77777777" w:rsidR="00DD05E0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05E0" w:rsidRPr="002E2F4F" w14:paraId="18923B9A" w14:textId="77777777" w:rsidTr="00DD05E0">
        <w:trPr>
          <w:cantSplit/>
          <w:trHeight w:val="267"/>
        </w:trPr>
        <w:tc>
          <w:tcPr>
            <w:tcW w:w="1800" w:type="dxa"/>
            <w:shd w:val="clear" w:color="auto" w:fill="auto"/>
            <w:vAlign w:val="center"/>
          </w:tcPr>
          <w:p w14:paraId="27B87BE4" w14:textId="77777777" w:rsidR="00DD05E0" w:rsidRPr="002E2F4F" w:rsidRDefault="00DD05E0" w:rsidP="00DD05E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WTAR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B75A368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11.4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B0AB4DC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0.84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4C91AF1" w14:textId="2D325697" w:rsidR="00DD05E0" w:rsidRPr="002E2F4F" w:rsidRDefault="000D73D6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.6</w:t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21B39D0" w14:textId="512F26E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1.</w:t>
            </w:r>
            <w:r w:rsidR="000D73D6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44" w:type="dxa"/>
            <w:vAlign w:val="center"/>
          </w:tcPr>
          <w:p w14:paraId="5985A51F" w14:textId="3E210F57" w:rsidR="00DD05E0" w:rsidRPr="002E2F4F" w:rsidRDefault="00DD05E0" w:rsidP="000D73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0D73D6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0D73D6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43" w:type="dxa"/>
            <w:vAlign w:val="center"/>
          </w:tcPr>
          <w:p w14:paraId="771C77D1" w14:textId="2AD7D541" w:rsidR="00DD05E0" w:rsidRPr="002E2F4F" w:rsidRDefault="00DD05E0" w:rsidP="000D73D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0D73D6">
              <w:rPr>
                <w:rFonts w:ascii="Arial" w:hAnsi="Arial" w:cs="Arial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1093" w:type="dxa"/>
            <w:vAlign w:val="center"/>
          </w:tcPr>
          <w:p w14:paraId="1A2D79CD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01.33</w:t>
            </w:r>
          </w:p>
        </w:tc>
        <w:tc>
          <w:tcPr>
            <w:tcW w:w="1094" w:type="dxa"/>
            <w:vAlign w:val="center"/>
          </w:tcPr>
          <w:p w14:paraId="5DA65E1A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5.11</w:t>
            </w:r>
          </w:p>
        </w:tc>
        <w:tc>
          <w:tcPr>
            <w:tcW w:w="1090" w:type="dxa"/>
            <w:vAlign w:val="center"/>
          </w:tcPr>
          <w:p w14:paraId="5274E0DD" w14:textId="078886CC" w:rsidR="00DD05E0" w:rsidRPr="002E2F4F" w:rsidRDefault="004D23A7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1096" w:type="dxa"/>
            <w:vAlign w:val="center"/>
          </w:tcPr>
          <w:p w14:paraId="68E35AD2" w14:textId="1BA7FBFB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094" w:type="dxa"/>
            <w:vAlign w:val="center"/>
          </w:tcPr>
          <w:p w14:paraId="752010A3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Align w:val="center"/>
          </w:tcPr>
          <w:p w14:paraId="6A2B420F" w14:textId="77777777" w:rsidR="00DD05E0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05E0" w:rsidRPr="002E2F4F" w14:paraId="602C9EAA" w14:textId="77777777" w:rsidTr="00DD05E0">
        <w:trPr>
          <w:cantSplit/>
          <w:trHeight w:val="267"/>
        </w:trPr>
        <w:tc>
          <w:tcPr>
            <w:tcW w:w="2700" w:type="dxa"/>
            <w:gridSpan w:val="2"/>
            <w:shd w:val="clear" w:color="auto" w:fill="auto"/>
            <w:vAlign w:val="center"/>
          </w:tcPr>
          <w:p w14:paraId="3D0549FA" w14:textId="77777777" w:rsidR="00DD05E0" w:rsidRPr="002E2F4F" w:rsidRDefault="00DD05E0" w:rsidP="00DD05E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Time since onset</w:t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mos</w:t>
            </w:r>
            <w:proofErr w:type="spellEnd"/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EF3DD28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shd w:val="clear" w:color="auto" w:fill="auto"/>
            <w:vAlign w:val="center"/>
          </w:tcPr>
          <w:p w14:paraId="3C77F922" w14:textId="32C7E5DC" w:rsidR="00DD05E0" w:rsidRPr="002E2F4F" w:rsidRDefault="00E97AEE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19D70A1" w14:textId="5D34AB29" w:rsidR="00DD05E0" w:rsidRPr="002E2F4F" w:rsidRDefault="00E97AEE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19</w:t>
            </w:r>
          </w:p>
        </w:tc>
        <w:tc>
          <w:tcPr>
            <w:tcW w:w="1144" w:type="dxa"/>
            <w:vAlign w:val="center"/>
          </w:tcPr>
          <w:p w14:paraId="6FF6C42D" w14:textId="6D223001" w:rsidR="00DD05E0" w:rsidRPr="002E2F4F" w:rsidRDefault="00E97AEE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43" w:type="dxa"/>
            <w:vAlign w:val="center"/>
          </w:tcPr>
          <w:p w14:paraId="68D0DD91" w14:textId="673584BF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4.</w:t>
            </w:r>
            <w:r w:rsidR="00E97AEE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93" w:type="dxa"/>
            <w:vAlign w:val="center"/>
          </w:tcPr>
          <w:p w14:paraId="2FD1012F" w14:textId="3A2943F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1.</w:t>
            </w:r>
            <w:r w:rsidR="002F6820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94" w:type="dxa"/>
            <w:vAlign w:val="center"/>
          </w:tcPr>
          <w:p w14:paraId="00272512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1090" w:type="dxa"/>
            <w:vAlign w:val="center"/>
          </w:tcPr>
          <w:p w14:paraId="78C5D178" w14:textId="77777777" w:rsidR="00DD05E0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vAlign w:val="center"/>
          </w:tcPr>
          <w:p w14:paraId="5801CFB2" w14:textId="77777777" w:rsidR="00DD05E0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Align w:val="center"/>
          </w:tcPr>
          <w:p w14:paraId="5889C57E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Align w:val="center"/>
          </w:tcPr>
          <w:p w14:paraId="386A46D8" w14:textId="77777777" w:rsidR="00DD05E0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05E0" w:rsidRPr="002E2F4F" w14:paraId="594BFF29" w14:textId="77777777" w:rsidTr="00DD05E0">
        <w:trPr>
          <w:cantSplit/>
          <w:trHeight w:val="267"/>
        </w:trPr>
        <w:tc>
          <w:tcPr>
            <w:tcW w:w="3690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CFC390" w14:textId="77777777" w:rsidR="00DD05E0" w:rsidRPr="002E2F4F" w:rsidRDefault="00DD05E0" w:rsidP="00DD05E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Duration of untreated psychosis</w:t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mos</w:t>
            </w:r>
            <w:proofErr w:type="spellEnd"/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8E430D" w14:textId="14CA64E3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3.</w:t>
            </w:r>
            <w:r w:rsidR="00E97AEE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F3E77" w14:textId="47B36FD5" w:rsidR="00DD05E0" w:rsidRPr="002E2F4F" w:rsidRDefault="00E97AEE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50FC0EB5" w14:textId="33F35EF5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  <w:r w:rsidR="00E97AEE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70CD076C" w14:textId="70626A21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 w:rsidR="00E97AE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04A2B9FE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71C5ED35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512A0356" w14:textId="77777777" w:rsidR="00DD05E0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53CEE876" w14:textId="77777777" w:rsidR="00DD05E0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43B8D820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254814A0" w14:textId="77777777" w:rsidR="00DD05E0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05E0" w:rsidRPr="002E2F4F" w14:paraId="18F7AA7F" w14:textId="77777777" w:rsidTr="00DD05E0">
        <w:trPr>
          <w:cantSplit/>
          <w:trHeight w:val="209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5388BB35" w14:textId="77777777" w:rsidR="00DD05E0" w:rsidRPr="002E2F4F" w:rsidRDefault="00DD05E0" w:rsidP="00DD05E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3F82CF00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184BF850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3581C937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4F1106A4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5B389C3D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25CEC81F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08E01FB0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N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192C4EEC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%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53DC7F1D" w14:textId="77777777" w:rsidR="00DD05E0" w:rsidRPr="00CB3BEB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B3BEB">
              <w:rPr>
                <w:rFonts w:ascii="Arial" w:hAnsi="Arial" w:cs="Arial"/>
                <w:b/>
                <w:color w:val="000000"/>
                <w:sz w:val="16"/>
                <w:szCs w:val="16"/>
              </w:rPr>
              <w:t>Statistic (</w:t>
            </w:r>
            <w:r w:rsidRPr="00CB3BEB">
              <w:rPr>
                <w:rFonts w:ascii="Arial" w:hAnsi="Arial" w:cs="Arial"/>
                <w:b/>
                <w:color w:val="000000"/>
                <w:sz w:val="16"/>
                <w:szCs w:val="16"/>
              </w:rPr>
              <w:sym w:font="Symbol" w:char="F043"/>
            </w:r>
            <w:r w:rsidRPr="00CB3BEB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CB3BEB">
              <w:rPr>
                <w:rFonts w:ascii="Arial" w:hAnsi="Arial" w:cs="Arial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4D054B09" w14:textId="77777777" w:rsidR="00DD05E0" w:rsidRPr="00CB3BEB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B3BEB">
              <w:rPr>
                <w:rFonts w:ascii="Arial" w:hAnsi="Arial" w:cs="Arial"/>
                <w:b/>
                <w:color w:val="000000"/>
                <w:sz w:val="16"/>
                <w:szCs w:val="16"/>
                <w:lang w:val="hr-HR"/>
              </w:rPr>
              <w:t>p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5F1C6764" w14:textId="77777777" w:rsidR="00DD05E0" w:rsidRPr="00CB3BEB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5FB76056" w14:textId="77777777" w:rsidR="00DD05E0" w:rsidRPr="00CB3BEB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hr-HR"/>
              </w:rPr>
            </w:pPr>
          </w:p>
        </w:tc>
      </w:tr>
      <w:tr w:rsidR="00DD05E0" w:rsidRPr="002E2F4F" w14:paraId="17F33423" w14:textId="77777777" w:rsidTr="00DD05E0">
        <w:trPr>
          <w:cantSplit/>
          <w:trHeight w:val="271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548926" w14:textId="77777777" w:rsidR="00DD05E0" w:rsidRPr="002E2F4F" w:rsidRDefault="00DD05E0" w:rsidP="00DD05E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1E6DCA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66C94F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596F7" w14:textId="38F43868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1</w:t>
            </w:r>
            <w:r w:rsidR="00AF2A85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BD7593" w14:textId="4C979A06" w:rsidR="00DD05E0" w:rsidRPr="002E2F4F" w:rsidRDefault="00AF2A85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215434D6" w14:textId="228F5EEF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2</w:t>
            </w:r>
            <w:r w:rsidR="00AF2A85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367BC491" w14:textId="6EFCB16B" w:rsidR="00DD05E0" w:rsidRPr="002E2F4F" w:rsidRDefault="00AF2A85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4530CBD0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11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7C07BBEE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69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4FC1A3B4" w14:textId="261B79AF" w:rsidR="00DD05E0" w:rsidRPr="002E2F4F" w:rsidRDefault="00AF2A85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1.06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52B20F2D" w14:textId="6014B4A6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0.</w:t>
            </w:r>
            <w:r w:rsidR="00AF2A85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79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13FD0293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6C5870FB" w14:textId="77777777" w:rsidR="00DD05E0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</w:pPr>
          </w:p>
        </w:tc>
      </w:tr>
      <w:tr w:rsidR="00DD05E0" w:rsidRPr="002E2F4F" w14:paraId="730ABE25" w14:textId="77777777" w:rsidTr="00DD05E0">
        <w:trPr>
          <w:cantSplit/>
          <w:trHeight w:val="271"/>
        </w:trPr>
        <w:tc>
          <w:tcPr>
            <w:tcW w:w="1800" w:type="dxa"/>
            <w:shd w:val="clear" w:color="auto" w:fill="auto"/>
            <w:vAlign w:val="center"/>
          </w:tcPr>
          <w:p w14:paraId="6823EC5E" w14:textId="77777777" w:rsidR="00DD05E0" w:rsidRPr="002E2F4F" w:rsidRDefault="00DD05E0" w:rsidP="00DD05E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Race </w:t>
            </w:r>
            <w:r w:rsidRPr="002E2F4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White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52FC131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1355FB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4D66E94" w14:textId="6878E809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1</w:t>
            </w:r>
            <w:r w:rsidR="00AD73DC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15CE8ED" w14:textId="68FE722C" w:rsidR="00DD05E0" w:rsidRPr="002E2F4F" w:rsidRDefault="00AD73DC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44" w:type="dxa"/>
            <w:vAlign w:val="center"/>
          </w:tcPr>
          <w:p w14:paraId="546098AC" w14:textId="61774A94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2</w:t>
            </w:r>
            <w:r w:rsidR="00AD73DC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1</w:t>
            </w:r>
          </w:p>
        </w:tc>
        <w:tc>
          <w:tcPr>
            <w:tcW w:w="1043" w:type="dxa"/>
            <w:vAlign w:val="center"/>
          </w:tcPr>
          <w:p w14:paraId="18CDF0C1" w14:textId="046EE21F" w:rsidR="00DD05E0" w:rsidRPr="002E2F4F" w:rsidRDefault="00AD73DC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93" w:type="dxa"/>
            <w:vAlign w:val="center"/>
          </w:tcPr>
          <w:p w14:paraId="2F99CFAA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11</w:t>
            </w:r>
          </w:p>
        </w:tc>
        <w:tc>
          <w:tcPr>
            <w:tcW w:w="1094" w:type="dxa"/>
            <w:vAlign w:val="center"/>
          </w:tcPr>
          <w:p w14:paraId="3AC08566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69</w:t>
            </w:r>
          </w:p>
        </w:tc>
        <w:tc>
          <w:tcPr>
            <w:tcW w:w="1090" w:type="dxa"/>
            <w:vAlign w:val="center"/>
          </w:tcPr>
          <w:p w14:paraId="06CA6F54" w14:textId="3007AFC1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2.</w:t>
            </w:r>
            <w:r w:rsidR="00AD73DC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68</w:t>
            </w:r>
          </w:p>
        </w:tc>
        <w:tc>
          <w:tcPr>
            <w:tcW w:w="1096" w:type="dxa"/>
            <w:vAlign w:val="center"/>
          </w:tcPr>
          <w:p w14:paraId="1F1D91C1" w14:textId="1F645F7D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0.4</w:t>
            </w:r>
            <w:r w:rsidR="00AD73DC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4</w:t>
            </w:r>
          </w:p>
        </w:tc>
        <w:tc>
          <w:tcPr>
            <w:tcW w:w="1094" w:type="dxa"/>
            <w:vAlign w:val="center"/>
          </w:tcPr>
          <w:p w14:paraId="4C6D6158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</w:pPr>
          </w:p>
        </w:tc>
        <w:tc>
          <w:tcPr>
            <w:tcW w:w="1094" w:type="dxa"/>
            <w:vAlign w:val="center"/>
          </w:tcPr>
          <w:p w14:paraId="1B3C4AB5" w14:textId="77777777" w:rsidR="00DD05E0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</w:pPr>
          </w:p>
        </w:tc>
      </w:tr>
      <w:tr w:rsidR="00DD05E0" w:rsidRPr="002E2F4F" w14:paraId="0CDBCED4" w14:textId="77777777" w:rsidTr="00DD05E0">
        <w:trPr>
          <w:cantSplit/>
          <w:trHeight w:val="271"/>
        </w:trPr>
        <w:tc>
          <w:tcPr>
            <w:tcW w:w="1800" w:type="dxa"/>
            <w:shd w:val="clear" w:color="auto" w:fill="auto"/>
            <w:vAlign w:val="center"/>
          </w:tcPr>
          <w:p w14:paraId="7E2D7AB6" w14:textId="716691B7" w:rsidR="00DD05E0" w:rsidRPr="002E2F4F" w:rsidRDefault="00DD05E0" w:rsidP="00DD05E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color w:val="000000"/>
                <w:sz w:val="16"/>
                <w:szCs w:val="16"/>
              </w:rPr>
              <w:t>Number of scans</w:t>
            </w:r>
            <w:r w:rsidR="000850C6" w:rsidRPr="000850C6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C9A043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1F1605D4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shd w:val="clear" w:color="auto" w:fill="auto"/>
            <w:vAlign w:val="center"/>
          </w:tcPr>
          <w:p w14:paraId="2AEA678A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shd w:val="clear" w:color="auto" w:fill="auto"/>
            <w:vAlign w:val="center"/>
          </w:tcPr>
          <w:p w14:paraId="7D92E495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vAlign w:val="center"/>
          </w:tcPr>
          <w:p w14:paraId="075824F7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vAlign w:val="center"/>
          </w:tcPr>
          <w:p w14:paraId="5B8EBC85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vAlign w:val="center"/>
          </w:tcPr>
          <w:p w14:paraId="0DE31B47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Align w:val="center"/>
          </w:tcPr>
          <w:p w14:paraId="5C9A27EA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14:paraId="20FA33E5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vAlign w:val="center"/>
          </w:tcPr>
          <w:p w14:paraId="39A5A3A5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Align w:val="center"/>
          </w:tcPr>
          <w:p w14:paraId="2283C769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Align w:val="center"/>
          </w:tcPr>
          <w:p w14:paraId="3485D226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2B2222" w:rsidRPr="002E2F4F" w14:paraId="528F2559" w14:textId="77777777" w:rsidTr="00DD05E0">
        <w:trPr>
          <w:cantSplit/>
          <w:trHeight w:val="271"/>
        </w:trPr>
        <w:tc>
          <w:tcPr>
            <w:tcW w:w="1800" w:type="dxa"/>
            <w:shd w:val="clear" w:color="auto" w:fill="auto"/>
            <w:vAlign w:val="center"/>
          </w:tcPr>
          <w:p w14:paraId="44AD28DF" w14:textId="641AC0E2" w:rsidR="002B2222" w:rsidRPr="002E2F4F" w:rsidRDefault="002B2222" w:rsidP="00DD05E0">
            <w:pPr>
              <w:ind w:firstLine="105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seline only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205CE33" w14:textId="75688441" w:rsidR="002B2222" w:rsidRPr="002E2F4F" w:rsidRDefault="002B2222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3C45689" w14:textId="45A69B56" w:rsidR="002B2222" w:rsidRPr="002E2F4F" w:rsidRDefault="002B2222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E38C812" w14:textId="23A21779" w:rsidR="002B2222" w:rsidRPr="002E2F4F" w:rsidRDefault="002B2222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3602F94" w14:textId="1C6B3FA5" w:rsidR="002B2222" w:rsidRPr="002E2F4F" w:rsidRDefault="002B2222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4" w:type="dxa"/>
            <w:vAlign w:val="center"/>
          </w:tcPr>
          <w:p w14:paraId="4C0E4730" w14:textId="633E4A39" w:rsidR="002B2222" w:rsidRPr="002E2F4F" w:rsidRDefault="002B2222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3" w:type="dxa"/>
            <w:vAlign w:val="center"/>
          </w:tcPr>
          <w:p w14:paraId="5ACDD12E" w14:textId="016A21AF" w:rsidR="002B2222" w:rsidRPr="002E2F4F" w:rsidRDefault="0020680C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3" w:type="dxa"/>
            <w:vAlign w:val="center"/>
          </w:tcPr>
          <w:p w14:paraId="24DEBC43" w14:textId="40C45271" w:rsidR="002B2222" w:rsidRPr="002E2F4F" w:rsidRDefault="002B2222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4" w:type="dxa"/>
            <w:vAlign w:val="center"/>
          </w:tcPr>
          <w:p w14:paraId="0FE9150F" w14:textId="469B86E7" w:rsidR="002B2222" w:rsidRPr="002E2F4F" w:rsidRDefault="002B2222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0" w:type="dxa"/>
            <w:vAlign w:val="center"/>
          </w:tcPr>
          <w:p w14:paraId="7BD99532" w14:textId="77777777" w:rsidR="002B2222" w:rsidRPr="002E2F4F" w:rsidRDefault="002B2222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vAlign w:val="center"/>
          </w:tcPr>
          <w:p w14:paraId="653D9A92" w14:textId="77777777" w:rsidR="002B2222" w:rsidRPr="002E2F4F" w:rsidRDefault="002B2222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Align w:val="center"/>
          </w:tcPr>
          <w:p w14:paraId="075FB32D" w14:textId="77777777" w:rsidR="002B2222" w:rsidRPr="002E2F4F" w:rsidRDefault="002B2222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Align w:val="center"/>
          </w:tcPr>
          <w:p w14:paraId="7D697A8B" w14:textId="77777777" w:rsidR="002B2222" w:rsidRPr="002E2F4F" w:rsidRDefault="002B2222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05E0" w:rsidRPr="002E2F4F" w14:paraId="789F15C8" w14:textId="77777777" w:rsidTr="00DD05E0">
        <w:trPr>
          <w:cantSplit/>
          <w:trHeight w:val="271"/>
        </w:trPr>
        <w:tc>
          <w:tcPr>
            <w:tcW w:w="1800" w:type="dxa"/>
            <w:shd w:val="clear" w:color="auto" w:fill="auto"/>
            <w:vAlign w:val="center"/>
          </w:tcPr>
          <w:p w14:paraId="679A5861" w14:textId="77777777" w:rsidR="00DD05E0" w:rsidRPr="002E2F4F" w:rsidRDefault="00DD05E0" w:rsidP="00DD05E0">
            <w:pPr>
              <w:ind w:firstLine="105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 Follow-up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3D7860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C3FCD5E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36B68ED4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4922247" w14:textId="57931B31" w:rsidR="00DD05E0" w:rsidRPr="002E2F4F" w:rsidRDefault="002B2222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4" w:type="dxa"/>
            <w:vAlign w:val="center"/>
          </w:tcPr>
          <w:p w14:paraId="4539A74E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3" w:type="dxa"/>
            <w:vAlign w:val="center"/>
          </w:tcPr>
          <w:p w14:paraId="4FD426F0" w14:textId="5F9AF7E9" w:rsidR="00DD05E0" w:rsidRPr="002E2F4F" w:rsidRDefault="0020680C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93" w:type="dxa"/>
            <w:vAlign w:val="center"/>
          </w:tcPr>
          <w:p w14:paraId="18E6A998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4" w:type="dxa"/>
            <w:vAlign w:val="center"/>
          </w:tcPr>
          <w:p w14:paraId="6404EEFA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90" w:type="dxa"/>
            <w:vAlign w:val="center"/>
          </w:tcPr>
          <w:p w14:paraId="2C50E6F4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vAlign w:val="center"/>
          </w:tcPr>
          <w:p w14:paraId="36B8FB54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Align w:val="center"/>
          </w:tcPr>
          <w:p w14:paraId="718E9370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Align w:val="center"/>
          </w:tcPr>
          <w:p w14:paraId="05BB2C4C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05E0" w:rsidRPr="002E2F4F" w14:paraId="4D84777D" w14:textId="77777777" w:rsidTr="00DD05E0">
        <w:trPr>
          <w:cantSplit/>
          <w:trHeight w:val="271"/>
        </w:trPr>
        <w:tc>
          <w:tcPr>
            <w:tcW w:w="1800" w:type="dxa"/>
            <w:shd w:val="clear" w:color="auto" w:fill="auto"/>
            <w:vAlign w:val="center"/>
          </w:tcPr>
          <w:p w14:paraId="0A138003" w14:textId="71109BC4" w:rsidR="00DD05E0" w:rsidRPr="002E2F4F" w:rsidRDefault="00DD05E0" w:rsidP="00DD05E0">
            <w:pPr>
              <w:ind w:firstLine="105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2 Follow-up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922AB5D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14D212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63CBDAB9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E92D169" w14:textId="41870762" w:rsidR="00DD05E0" w:rsidRPr="002E2F4F" w:rsidRDefault="002B2222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44" w:type="dxa"/>
            <w:vAlign w:val="center"/>
          </w:tcPr>
          <w:p w14:paraId="017879B2" w14:textId="61FC8B16" w:rsidR="00DD05E0" w:rsidRPr="002E2F4F" w:rsidRDefault="000850C6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43" w:type="dxa"/>
            <w:vAlign w:val="center"/>
          </w:tcPr>
          <w:p w14:paraId="05E15F42" w14:textId="311660CD" w:rsidR="00DD05E0" w:rsidRPr="002E2F4F" w:rsidRDefault="000850C6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93" w:type="dxa"/>
            <w:vAlign w:val="center"/>
          </w:tcPr>
          <w:p w14:paraId="3210264B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4" w:type="dxa"/>
            <w:vAlign w:val="center"/>
          </w:tcPr>
          <w:p w14:paraId="3099DCE1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90" w:type="dxa"/>
            <w:vAlign w:val="center"/>
          </w:tcPr>
          <w:p w14:paraId="19BB5ED2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vAlign w:val="center"/>
          </w:tcPr>
          <w:p w14:paraId="44316D87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Align w:val="center"/>
          </w:tcPr>
          <w:p w14:paraId="37439DF6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Align w:val="center"/>
          </w:tcPr>
          <w:p w14:paraId="380FB44B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05E0" w:rsidRPr="002E2F4F" w14:paraId="20CD7073" w14:textId="77777777" w:rsidTr="00DD05E0">
        <w:trPr>
          <w:cantSplit/>
          <w:trHeight w:val="271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8D2DF" w14:textId="77777777" w:rsidR="00DD05E0" w:rsidRPr="002E2F4F" w:rsidRDefault="00DD05E0" w:rsidP="00DD05E0">
            <w:pPr>
              <w:ind w:firstLine="105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3 Follow-up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E9466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BFC95F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9D23D1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3EEC2" w14:textId="7433199C" w:rsidR="00DD05E0" w:rsidRPr="002E2F4F" w:rsidRDefault="002B2222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14:paraId="4B9B3642" w14:textId="4A96BD48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F97926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1C7D5B25" w14:textId="5479864E" w:rsidR="00DD05E0" w:rsidRPr="002E2F4F" w:rsidRDefault="0020680C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F97926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101E53C4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768037F4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2FEF7CDC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14:paraId="1195C915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3A4FF735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28CB7828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05E0" w:rsidRPr="002E2F4F" w14:paraId="0B2FEB26" w14:textId="77777777" w:rsidTr="00DD05E0">
        <w:trPr>
          <w:cantSplit/>
          <w:trHeight w:val="271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045F9E0F" w14:textId="77777777" w:rsidR="00DD05E0" w:rsidRPr="002E2F4F" w:rsidRDefault="00DD05E0" w:rsidP="00DD05E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633F545A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0F93F5A9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llow-up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3A441CA0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620B03DC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llow-up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5B9FF1AD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22076320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llow-up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10727DF9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1357678A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llow-up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1B2BE7CF" w14:textId="77777777" w:rsidR="00DD05E0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Baseline</w:t>
            </w:r>
          </w:p>
          <w:p w14:paraId="7E68BF65" w14:textId="77777777" w:rsidR="00DD05E0" w:rsidRPr="00A129B8" w:rsidRDefault="00DD05E0" w:rsidP="00DD05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CB3BEB">
              <w:rPr>
                <w:rFonts w:ascii="Arial" w:hAnsi="Arial" w:cs="Arial"/>
                <w:b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138385AC" w14:textId="77777777" w:rsidR="00DD05E0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Baseline</w:t>
            </w:r>
          </w:p>
          <w:p w14:paraId="37ABD441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55FA8100" w14:textId="77777777" w:rsidR="00DD05E0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ollow-up</w:t>
            </w:r>
          </w:p>
          <w:p w14:paraId="0633D078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CB3BEB">
              <w:rPr>
                <w:rFonts w:ascii="Arial" w:hAnsi="Arial" w:cs="Arial"/>
                <w:b/>
                <w:color w:val="000000"/>
                <w:sz w:val="16"/>
                <w:szCs w:val="16"/>
              </w:rPr>
              <w:t>Statistic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0CD13B8D" w14:textId="77777777" w:rsidR="00DD05E0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Follow-up</w:t>
            </w:r>
          </w:p>
          <w:p w14:paraId="51E64D4A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DD05E0" w:rsidRPr="002E2F4F" w14:paraId="107C6B14" w14:textId="77777777" w:rsidTr="00DD05E0">
        <w:trPr>
          <w:cantSplit/>
          <w:trHeight w:val="267"/>
        </w:trPr>
        <w:tc>
          <w:tcPr>
            <w:tcW w:w="1800" w:type="dxa"/>
            <w:shd w:val="clear" w:color="auto" w:fill="auto"/>
            <w:vAlign w:val="center"/>
          </w:tcPr>
          <w:p w14:paraId="485CCD6C" w14:textId="48DCE9B6" w:rsidR="00DD05E0" w:rsidRPr="00E8317B" w:rsidRDefault="00DD05E0" w:rsidP="00DD05E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8317B">
              <w:rPr>
                <w:rFonts w:ascii="Arial" w:hAnsi="Arial" w:cs="Arial"/>
                <w:b/>
                <w:color w:val="000000"/>
                <w:sz w:val="16"/>
                <w:szCs w:val="16"/>
              </w:rPr>
              <w:t>SCIP Total Z</w:t>
            </w:r>
            <w:r w:rsidR="00F97926" w:rsidRPr="00E8317B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B41800D" w14:textId="77777777" w:rsidR="00DD05E0" w:rsidRPr="00E8317B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17B">
              <w:rPr>
                <w:rFonts w:ascii="Arial" w:hAnsi="Arial" w:cs="Arial"/>
                <w:color w:val="000000"/>
                <w:sz w:val="16"/>
                <w:szCs w:val="16"/>
              </w:rPr>
              <w:t xml:space="preserve">0.25 </w:t>
            </w:r>
            <w:r w:rsidRPr="00E8317B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E8317B">
              <w:rPr>
                <w:rFonts w:ascii="Arial" w:hAnsi="Arial" w:cs="Arial"/>
                <w:color w:val="000000"/>
                <w:sz w:val="16"/>
                <w:szCs w:val="16"/>
              </w:rPr>
              <w:t xml:space="preserve"> 6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DA4812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0.38 </w:t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0.55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30B89BE" w14:textId="0237FA77" w:rsidR="00DD05E0" w:rsidRPr="002E2F4F" w:rsidRDefault="002034FF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4</w:t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0.6</w:t>
            </w:r>
            <w:r w:rsidR="003541CE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CB02880" w14:textId="2E959110" w:rsidR="00DD05E0" w:rsidRPr="002E2F4F" w:rsidRDefault="007D739A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2</w:t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0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4" w:type="dxa"/>
            <w:vAlign w:val="center"/>
          </w:tcPr>
          <w:p w14:paraId="2D0E6E53" w14:textId="280A0C5D" w:rsidR="00DD05E0" w:rsidRPr="002E2F4F" w:rsidRDefault="003541CE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3</w:t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0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3" w:type="dxa"/>
            <w:vAlign w:val="center"/>
          </w:tcPr>
          <w:p w14:paraId="1DAB25FE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-0.64 </w:t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1.00</w:t>
            </w:r>
          </w:p>
        </w:tc>
        <w:tc>
          <w:tcPr>
            <w:tcW w:w="1093" w:type="dxa"/>
            <w:vAlign w:val="center"/>
          </w:tcPr>
          <w:p w14:paraId="49DD51D2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-1.05 </w:t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0.67</w:t>
            </w:r>
          </w:p>
        </w:tc>
        <w:tc>
          <w:tcPr>
            <w:tcW w:w="1094" w:type="dxa"/>
            <w:vAlign w:val="center"/>
          </w:tcPr>
          <w:p w14:paraId="4A98C93E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-0.73 </w:t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0.97</w:t>
            </w:r>
          </w:p>
        </w:tc>
        <w:tc>
          <w:tcPr>
            <w:tcW w:w="1090" w:type="dxa"/>
            <w:vAlign w:val="center"/>
          </w:tcPr>
          <w:p w14:paraId="626D3533" w14:textId="3C2A8029" w:rsidR="00DD05E0" w:rsidRPr="002E2F4F" w:rsidRDefault="00DD05E0" w:rsidP="003541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=</w:t>
            </w:r>
            <w:r w:rsidR="003541CE">
              <w:rPr>
                <w:rFonts w:ascii="Arial" w:hAnsi="Arial" w:cs="Arial"/>
                <w:color w:val="000000"/>
                <w:sz w:val="16"/>
                <w:szCs w:val="16"/>
              </w:rPr>
              <w:t>19.42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14:paraId="129ED207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71EC0A9E" w14:textId="394FA95E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=14.</w:t>
            </w:r>
            <w:r w:rsidR="007D739A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07603275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DD05E0" w:rsidRPr="002E2F4F" w14:paraId="58A205D0" w14:textId="77777777" w:rsidTr="00DD05E0">
        <w:trPr>
          <w:cantSplit/>
          <w:trHeight w:val="195"/>
        </w:trPr>
        <w:tc>
          <w:tcPr>
            <w:tcW w:w="1800" w:type="dxa"/>
            <w:shd w:val="clear" w:color="auto" w:fill="auto"/>
            <w:vAlign w:val="center"/>
          </w:tcPr>
          <w:p w14:paraId="10249711" w14:textId="77777777" w:rsidR="00DD05E0" w:rsidRPr="00E8317B" w:rsidRDefault="00DD05E0" w:rsidP="00DD05E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8317B">
              <w:rPr>
                <w:rFonts w:ascii="Arial" w:hAnsi="Arial" w:cs="Arial"/>
                <w:b/>
                <w:color w:val="000000"/>
                <w:sz w:val="16"/>
                <w:szCs w:val="16"/>
              </w:rPr>
              <w:t>PANS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C40E83" w14:textId="77777777" w:rsidR="00DD05E0" w:rsidRPr="00E8317B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A6D9F4B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shd w:val="clear" w:color="auto" w:fill="auto"/>
            <w:vAlign w:val="center"/>
          </w:tcPr>
          <w:p w14:paraId="2A84C2B6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shd w:val="clear" w:color="auto" w:fill="auto"/>
            <w:vAlign w:val="center"/>
          </w:tcPr>
          <w:p w14:paraId="422E7804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4" w:type="dxa"/>
            <w:vAlign w:val="center"/>
          </w:tcPr>
          <w:p w14:paraId="0BBEF844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43" w:type="dxa"/>
            <w:vAlign w:val="center"/>
          </w:tcPr>
          <w:p w14:paraId="3846EEC4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vAlign w:val="center"/>
          </w:tcPr>
          <w:p w14:paraId="1442B989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Align w:val="center"/>
          </w:tcPr>
          <w:p w14:paraId="5ED47890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0" w:type="dxa"/>
            <w:vAlign w:val="center"/>
          </w:tcPr>
          <w:p w14:paraId="18220435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vAlign w:val="center"/>
          </w:tcPr>
          <w:p w14:paraId="6C081B33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Align w:val="center"/>
          </w:tcPr>
          <w:p w14:paraId="0E086B57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  <w:vAlign w:val="center"/>
          </w:tcPr>
          <w:p w14:paraId="740AAD29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DD05E0" w:rsidRPr="002E2F4F" w14:paraId="53B047EF" w14:textId="77777777" w:rsidTr="00DD05E0">
        <w:trPr>
          <w:cantSplit/>
          <w:trHeight w:val="258"/>
        </w:trPr>
        <w:tc>
          <w:tcPr>
            <w:tcW w:w="1800" w:type="dxa"/>
            <w:shd w:val="clear" w:color="auto" w:fill="auto"/>
            <w:vAlign w:val="center"/>
          </w:tcPr>
          <w:p w14:paraId="5AC5E995" w14:textId="77777777" w:rsidR="00DD05E0" w:rsidRPr="00E8317B" w:rsidRDefault="00DD05E0" w:rsidP="00DD05E0">
            <w:pPr>
              <w:ind w:left="23" w:firstLine="9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8317B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9EDDFB" w14:textId="77777777" w:rsidR="00DD05E0" w:rsidRPr="00E8317B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6AB6D2C1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shd w:val="clear" w:color="auto" w:fill="auto"/>
            <w:vAlign w:val="center"/>
          </w:tcPr>
          <w:p w14:paraId="02C01799" w14:textId="091EDC36" w:rsidR="00DD05E0" w:rsidRPr="002E2F4F" w:rsidRDefault="001F44DA" w:rsidP="001F44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14</w:t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6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1E560820" w14:textId="098468DE" w:rsidR="00DD05E0" w:rsidRPr="00A44363" w:rsidRDefault="00DD05E0" w:rsidP="00A4436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4363">
              <w:rPr>
                <w:rFonts w:ascii="Arial" w:hAnsi="Arial" w:cs="Arial"/>
                <w:color w:val="000000"/>
                <w:sz w:val="16"/>
                <w:szCs w:val="16"/>
              </w:rPr>
              <w:t>9.</w:t>
            </w:r>
            <w:r w:rsidR="004828A9" w:rsidRPr="00A44363">
              <w:rPr>
                <w:rFonts w:ascii="Arial" w:hAnsi="Arial" w:cs="Arial"/>
                <w:color w:val="000000"/>
                <w:sz w:val="16"/>
                <w:szCs w:val="16"/>
              </w:rPr>
              <w:t>07</w:t>
            </w:r>
            <w:r w:rsidRPr="00A4436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A44363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A44363">
              <w:rPr>
                <w:rFonts w:ascii="Arial" w:hAnsi="Arial" w:cs="Arial"/>
                <w:color w:val="000000"/>
                <w:sz w:val="16"/>
                <w:szCs w:val="16"/>
              </w:rPr>
              <w:t xml:space="preserve"> 2.</w:t>
            </w:r>
            <w:r w:rsidR="00A44363" w:rsidRPr="00A4436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44" w:type="dxa"/>
            <w:vAlign w:val="center"/>
          </w:tcPr>
          <w:p w14:paraId="6582684D" w14:textId="7D328839" w:rsidR="00DD05E0" w:rsidRPr="002E2F4F" w:rsidRDefault="00EF2AAF" w:rsidP="001F44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5.93 </w:t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7.27</w:t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3" w:type="dxa"/>
            <w:vAlign w:val="center"/>
          </w:tcPr>
          <w:p w14:paraId="56E8370D" w14:textId="77777777" w:rsidR="00DD05E0" w:rsidRPr="00A44363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4363">
              <w:rPr>
                <w:rFonts w:ascii="Arial" w:hAnsi="Arial" w:cs="Arial"/>
                <w:color w:val="000000"/>
                <w:sz w:val="16"/>
                <w:szCs w:val="16"/>
              </w:rPr>
              <w:t xml:space="preserve">13.19 </w:t>
            </w:r>
            <w:r w:rsidRPr="00A44363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A44363">
              <w:rPr>
                <w:rFonts w:ascii="Arial" w:hAnsi="Arial" w:cs="Arial"/>
                <w:color w:val="000000"/>
                <w:sz w:val="16"/>
                <w:szCs w:val="16"/>
              </w:rPr>
              <w:t xml:space="preserve"> 4.77</w:t>
            </w:r>
          </w:p>
        </w:tc>
        <w:tc>
          <w:tcPr>
            <w:tcW w:w="1093" w:type="dxa"/>
            <w:vAlign w:val="center"/>
          </w:tcPr>
          <w:p w14:paraId="2594C8D6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18.25 </w:t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6.78</w:t>
            </w:r>
          </w:p>
        </w:tc>
        <w:tc>
          <w:tcPr>
            <w:tcW w:w="1094" w:type="dxa"/>
            <w:vAlign w:val="center"/>
          </w:tcPr>
          <w:p w14:paraId="57E98EC9" w14:textId="77777777" w:rsidR="00DD05E0" w:rsidRPr="00927AE8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27AE8">
              <w:rPr>
                <w:rFonts w:ascii="Arial" w:hAnsi="Arial" w:cs="Arial"/>
                <w:color w:val="000000"/>
                <w:sz w:val="16"/>
                <w:szCs w:val="16"/>
              </w:rPr>
              <w:t xml:space="preserve">15.81 </w:t>
            </w:r>
            <w:r w:rsidRPr="00927AE8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927AE8">
              <w:rPr>
                <w:rFonts w:ascii="Arial" w:hAnsi="Arial" w:cs="Arial"/>
                <w:color w:val="000000"/>
                <w:sz w:val="16"/>
                <w:szCs w:val="16"/>
              </w:rPr>
              <w:t xml:space="preserve"> 4.15</w:t>
            </w:r>
          </w:p>
        </w:tc>
        <w:tc>
          <w:tcPr>
            <w:tcW w:w="1090" w:type="dxa"/>
            <w:vAlign w:val="center"/>
          </w:tcPr>
          <w:p w14:paraId="36179514" w14:textId="6E965FC2" w:rsidR="00DD05E0" w:rsidRPr="002E2F4F" w:rsidRDefault="00DD05E0" w:rsidP="00927A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=0.</w:t>
            </w:r>
            <w:r w:rsidR="00927AE8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96" w:type="dxa"/>
            <w:vAlign w:val="center"/>
          </w:tcPr>
          <w:p w14:paraId="41BEF4DC" w14:textId="7063508F" w:rsidR="00DD05E0" w:rsidRPr="002E2F4F" w:rsidRDefault="00DD05E0" w:rsidP="00927A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927AE8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94" w:type="dxa"/>
            <w:vAlign w:val="center"/>
          </w:tcPr>
          <w:p w14:paraId="55C47888" w14:textId="52D2D143" w:rsidR="00DD05E0" w:rsidRPr="002E2F4F" w:rsidRDefault="00DD05E0" w:rsidP="00927A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=</w:t>
            </w:r>
            <w:r w:rsidR="00927AE8">
              <w:rPr>
                <w:rFonts w:ascii="Arial" w:hAnsi="Arial" w:cs="Arial"/>
                <w:color w:val="000000"/>
                <w:sz w:val="16"/>
                <w:szCs w:val="16"/>
              </w:rPr>
              <w:t>10.16</w:t>
            </w:r>
          </w:p>
        </w:tc>
        <w:tc>
          <w:tcPr>
            <w:tcW w:w="1094" w:type="dxa"/>
            <w:vAlign w:val="center"/>
          </w:tcPr>
          <w:p w14:paraId="6D50E6B9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DD05E0" w:rsidRPr="002E2F4F" w14:paraId="02BD24A3" w14:textId="77777777" w:rsidTr="00DD05E0">
        <w:trPr>
          <w:cantSplit/>
          <w:trHeight w:val="244"/>
        </w:trPr>
        <w:tc>
          <w:tcPr>
            <w:tcW w:w="1800" w:type="dxa"/>
            <w:shd w:val="clear" w:color="auto" w:fill="auto"/>
            <w:vAlign w:val="center"/>
          </w:tcPr>
          <w:p w14:paraId="2CC47810" w14:textId="77777777" w:rsidR="00DD05E0" w:rsidRPr="00E8317B" w:rsidRDefault="00DD05E0" w:rsidP="00DD05E0">
            <w:pPr>
              <w:ind w:left="23" w:firstLine="9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8317B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83EC84C" w14:textId="77777777" w:rsidR="00DD05E0" w:rsidRPr="00E8317B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6B96ADD9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shd w:val="clear" w:color="auto" w:fill="auto"/>
            <w:vAlign w:val="center"/>
          </w:tcPr>
          <w:p w14:paraId="0E985E6A" w14:textId="0BA69CD0" w:rsidR="00DD05E0" w:rsidRPr="002E2F4F" w:rsidRDefault="00DD05E0" w:rsidP="00EF2AA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EF2AAF">
              <w:rPr>
                <w:rFonts w:ascii="Arial" w:hAnsi="Arial" w:cs="Arial"/>
                <w:color w:val="000000"/>
                <w:sz w:val="16"/>
                <w:szCs w:val="16"/>
              </w:rPr>
              <w:t>5.86</w:t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5.</w:t>
            </w:r>
            <w:r w:rsidR="00EF2AAF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066AB04C" w14:textId="79A32A36" w:rsidR="00DD05E0" w:rsidRPr="00A44363" w:rsidRDefault="00A44363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4363">
              <w:rPr>
                <w:rFonts w:ascii="Arial" w:hAnsi="Arial" w:cs="Arial"/>
                <w:color w:val="000000"/>
                <w:sz w:val="16"/>
                <w:szCs w:val="16"/>
              </w:rPr>
              <w:t>8.93</w:t>
            </w:r>
            <w:r w:rsidR="00DD05E0" w:rsidRPr="00A4436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DD05E0" w:rsidRPr="00A44363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="00DD05E0" w:rsidRPr="00A44363">
              <w:rPr>
                <w:rFonts w:ascii="Arial" w:hAnsi="Arial" w:cs="Arial"/>
                <w:color w:val="000000"/>
                <w:sz w:val="16"/>
                <w:szCs w:val="16"/>
              </w:rPr>
              <w:t xml:space="preserve"> 3.</w:t>
            </w:r>
            <w:r w:rsidRPr="00A44363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44" w:type="dxa"/>
            <w:vAlign w:val="center"/>
          </w:tcPr>
          <w:p w14:paraId="45FA1865" w14:textId="23DB1CAC" w:rsidR="00DD05E0" w:rsidRPr="002E2F4F" w:rsidRDefault="00DD05E0" w:rsidP="00EF2AA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6.</w:t>
            </w:r>
            <w:r w:rsidR="00EF2AAF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9.</w:t>
            </w:r>
            <w:r w:rsidR="00EF2AAF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3" w:type="dxa"/>
            <w:vAlign w:val="center"/>
          </w:tcPr>
          <w:p w14:paraId="2686AACB" w14:textId="77777777" w:rsidR="00DD05E0" w:rsidRPr="00A44363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4363">
              <w:rPr>
                <w:rFonts w:ascii="Arial" w:hAnsi="Arial" w:cs="Arial"/>
                <w:color w:val="000000"/>
                <w:sz w:val="16"/>
                <w:szCs w:val="16"/>
              </w:rPr>
              <w:t xml:space="preserve">13.15 </w:t>
            </w:r>
            <w:r w:rsidRPr="00A44363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A44363">
              <w:rPr>
                <w:rFonts w:ascii="Arial" w:hAnsi="Arial" w:cs="Arial"/>
                <w:color w:val="000000"/>
                <w:sz w:val="16"/>
                <w:szCs w:val="16"/>
              </w:rPr>
              <w:t xml:space="preserve"> 6.54</w:t>
            </w:r>
          </w:p>
        </w:tc>
        <w:tc>
          <w:tcPr>
            <w:tcW w:w="1093" w:type="dxa"/>
            <w:vAlign w:val="center"/>
          </w:tcPr>
          <w:p w14:paraId="1752E7E5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17.56 </w:t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8.47</w:t>
            </w:r>
          </w:p>
        </w:tc>
        <w:tc>
          <w:tcPr>
            <w:tcW w:w="1094" w:type="dxa"/>
            <w:vAlign w:val="center"/>
          </w:tcPr>
          <w:p w14:paraId="6296EDDE" w14:textId="77777777" w:rsidR="00DD05E0" w:rsidRPr="00927AE8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27AE8">
              <w:rPr>
                <w:rFonts w:ascii="Arial" w:hAnsi="Arial" w:cs="Arial"/>
                <w:color w:val="000000"/>
                <w:sz w:val="16"/>
                <w:szCs w:val="16"/>
              </w:rPr>
              <w:t xml:space="preserve">14.06 </w:t>
            </w:r>
            <w:r w:rsidRPr="00927AE8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927AE8">
              <w:rPr>
                <w:rFonts w:ascii="Arial" w:hAnsi="Arial" w:cs="Arial"/>
                <w:color w:val="000000"/>
                <w:sz w:val="16"/>
                <w:szCs w:val="16"/>
              </w:rPr>
              <w:t xml:space="preserve"> 7.46</w:t>
            </w:r>
          </w:p>
        </w:tc>
        <w:tc>
          <w:tcPr>
            <w:tcW w:w="1090" w:type="dxa"/>
            <w:vAlign w:val="center"/>
          </w:tcPr>
          <w:p w14:paraId="533047E5" w14:textId="7409B821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=0.1</w:t>
            </w:r>
            <w:r w:rsidR="00927AE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6" w:type="dxa"/>
            <w:vAlign w:val="center"/>
          </w:tcPr>
          <w:p w14:paraId="7E430BC2" w14:textId="1C2D121E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927AE8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94" w:type="dxa"/>
            <w:vAlign w:val="center"/>
          </w:tcPr>
          <w:p w14:paraId="6D26FD12" w14:textId="098366C5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=2.</w:t>
            </w:r>
            <w:r w:rsidR="00927AE8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94" w:type="dxa"/>
            <w:vAlign w:val="center"/>
          </w:tcPr>
          <w:p w14:paraId="0BC79573" w14:textId="50F2B293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  <w:r w:rsidR="00927AE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DD05E0" w:rsidRPr="002E2F4F" w14:paraId="43AE7F3C" w14:textId="77777777" w:rsidTr="00DD05E0">
        <w:trPr>
          <w:cantSplit/>
          <w:trHeight w:val="270"/>
        </w:trPr>
        <w:tc>
          <w:tcPr>
            <w:tcW w:w="1800" w:type="dxa"/>
            <w:shd w:val="clear" w:color="auto" w:fill="auto"/>
            <w:vAlign w:val="center"/>
          </w:tcPr>
          <w:p w14:paraId="2D333C1C" w14:textId="77777777" w:rsidR="00DD05E0" w:rsidRPr="00E8317B" w:rsidRDefault="00DD05E0" w:rsidP="00DD05E0">
            <w:pPr>
              <w:ind w:left="23" w:firstLine="90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8317B">
              <w:rPr>
                <w:rFonts w:ascii="Arial" w:hAnsi="Arial" w:cs="Arial"/>
                <w:color w:val="000000"/>
                <w:sz w:val="16"/>
                <w:szCs w:val="16"/>
              </w:rPr>
              <w:t>General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95CF2D" w14:textId="77777777" w:rsidR="00DD05E0" w:rsidRPr="00E8317B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B39A307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shd w:val="clear" w:color="auto" w:fill="auto"/>
            <w:vAlign w:val="center"/>
          </w:tcPr>
          <w:p w14:paraId="3D30076E" w14:textId="380D2E8A" w:rsidR="00DD05E0" w:rsidRPr="002E2F4F" w:rsidRDefault="00EF2AAF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21</w:t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8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7699D02A" w14:textId="062441AF" w:rsidR="00DD05E0" w:rsidRPr="00A44363" w:rsidRDefault="00DD05E0" w:rsidP="00A4436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4363">
              <w:rPr>
                <w:rFonts w:ascii="Arial" w:hAnsi="Arial" w:cs="Arial"/>
                <w:color w:val="000000"/>
                <w:sz w:val="16"/>
                <w:szCs w:val="16"/>
              </w:rPr>
              <w:t>21.</w:t>
            </w:r>
            <w:r w:rsidR="00A44363" w:rsidRPr="00A44363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  <w:r w:rsidRPr="00A4436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A44363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A44363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A44363" w:rsidRPr="00A44363">
              <w:rPr>
                <w:rFonts w:ascii="Arial" w:hAnsi="Arial"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144" w:type="dxa"/>
            <w:vAlign w:val="center"/>
          </w:tcPr>
          <w:p w14:paraId="05D3C6DC" w14:textId="2BB4255F" w:rsidR="00DD05E0" w:rsidRPr="002E2F4F" w:rsidRDefault="00EF2AAF" w:rsidP="00EF2AA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64</w:t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="00DD05E0"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43" w:type="dxa"/>
            <w:vAlign w:val="center"/>
          </w:tcPr>
          <w:p w14:paraId="2880931B" w14:textId="77777777" w:rsidR="00DD05E0" w:rsidRPr="00A44363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44363">
              <w:rPr>
                <w:rFonts w:ascii="Arial" w:hAnsi="Arial" w:cs="Arial"/>
                <w:color w:val="000000"/>
                <w:sz w:val="16"/>
                <w:szCs w:val="16"/>
              </w:rPr>
              <w:t xml:space="preserve">27.67 </w:t>
            </w:r>
            <w:r w:rsidRPr="00A44363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A44363">
              <w:rPr>
                <w:rFonts w:ascii="Arial" w:hAnsi="Arial" w:cs="Arial"/>
                <w:color w:val="000000"/>
                <w:sz w:val="16"/>
                <w:szCs w:val="16"/>
              </w:rPr>
              <w:t xml:space="preserve"> 6.75</w:t>
            </w:r>
          </w:p>
        </w:tc>
        <w:tc>
          <w:tcPr>
            <w:tcW w:w="1093" w:type="dxa"/>
            <w:vAlign w:val="center"/>
          </w:tcPr>
          <w:p w14:paraId="67983A96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36.31 </w:t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2E2F4F">
              <w:rPr>
                <w:rFonts w:ascii="Arial" w:hAnsi="Arial" w:cs="Arial"/>
                <w:color w:val="000000"/>
                <w:sz w:val="16"/>
                <w:szCs w:val="16"/>
              </w:rPr>
              <w:t xml:space="preserve"> 7.55</w:t>
            </w:r>
          </w:p>
        </w:tc>
        <w:tc>
          <w:tcPr>
            <w:tcW w:w="1094" w:type="dxa"/>
            <w:vAlign w:val="center"/>
          </w:tcPr>
          <w:p w14:paraId="560C8D25" w14:textId="77777777" w:rsidR="00DD05E0" w:rsidRPr="00927AE8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27AE8">
              <w:rPr>
                <w:rFonts w:ascii="Arial" w:hAnsi="Arial" w:cs="Arial"/>
                <w:color w:val="000000"/>
                <w:sz w:val="16"/>
                <w:szCs w:val="16"/>
              </w:rPr>
              <w:t xml:space="preserve">29.13 </w:t>
            </w:r>
            <w:r w:rsidRPr="00927AE8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927AE8">
              <w:rPr>
                <w:rFonts w:ascii="Arial" w:hAnsi="Arial" w:cs="Arial"/>
                <w:color w:val="000000"/>
                <w:sz w:val="16"/>
                <w:szCs w:val="16"/>
              </w:rPr>
              <w:t xml:space="preserve"> 7.78</w:t>
            </w:r>
          </w:p>
        </w:tc>
        <w:tc>
          <w:tcPr>
            <w:tcW w:w="1090" w:type="dxa"/>
            <w:vAlign w:val="center"/>
          </w:tcPr>
          <w:p w14:paraId="3A8F9990" w14:textId="2F47ADE0" w:rsidR="00DD05E0" w:rsidRPr="002E2F4F" w:rsidRDefault="00DD05E0" w:rsidP="00927A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=1.</w:t>
            </w:r>
            <w:r w:rsidR="00927AE8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96" w:type="dxa"/>
            <w:vAlign w:val="center"/>
          </w:tcPr>
          <w:p w14:paraId="3202E9FA" w14:textId="394B9566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927AE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94" w:type="dxa"/>
            <w:vAlign w:val="center"/>
          </w:tcPr>
          <w:p w14:paraId="34D6EC4B" w14:textId="12EC9AF9" w:rsidR="00DD05E0" w:rsidRPr="002E2F4F" w:rsidRDefault="00DD05E0" w:rsidP="00927AE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=</w:t>
            </w:r>
            <w:r w:rsidR="00927AE8">
              <w:rPr>
                <w:rFonts w:ascii="Arial" w:hAnsi="Arial" w:cs="Arial"/>
                <w:color w:val="000000"/>
                <w:sz w:val="16"/>
                <w:szCs w:val="16"/>
              </w:rPr>
              <w:t>6.22</w:t>
            </w:r>
          </w:p>
        </w:tc>
        <w:tc>
          <w:tcPr>
            <w:tcW w:w="1094" w:type="dxa"/>
            <w:vAlign w:val="center"/>
          </w:tcPr>
          <w:p w14:paraId="3433D63C" w14:textId="77777777" w:rsidR="00DD05E0" w:rsidRPr="002E2F4F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DD05E0" w:rsidRPr="002E2F4F" w14:paraId="085317E2" w14:textId="77777777" w:rsidTr="00DD05E0">
        <w:trPr>
          <w:cantSplit/>
          <w:trHeight w:val="277"/>
        </w:trPr>
        <w:tc>
          <w:tcPr>
            <w:tcW w:w="1800" w:type="dxa"/>
            <w:shd w:val="clear" w:color="auto" w:fill="auto"/>
            <w:vAlign w:val="center"/>
          </w:tcPr>
          <w:p w14:paraId="1853E68F" w14:textId="77777777" w:rsidR="00DD05E0" w:rsidRPr="00E8317B" w:rsidRDefault="00DD05E0" w:rsidP="00DD05E0">
            <w:pPr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E8317B">
              <w:rPr>
                <w:rFonts w:ascii="Arial" w:hAnsi="Arial" w:cs="Arial"/>
                <w:b/>
                <w:color w:val="000000"/>
                <w:sz w:val="16"/>
                <w:szCs w:val="16"/>
              </w:rPr>
              <w:t>CPZ equivalent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C0B38B" w14:textId="77777777" w:rsidR="00DD05E0" w:rsidRPr="00E8317B" w:rsidRDefault="00DD05E0" w:rsidP="00DD05E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2CB4D328" w14:textId="77777777" w:rsidR="00DD05E0" w:rsidRPr="004B5E3C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shd w:val="clear" w:color="auto" w:fill="auto"/>
            <w:vAlign w:val="center"/>
          </w:tcPr>
          <w:p w14:paraId="30158272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</w:pPr>
            <w:r w:rsidRPr="00560FBB"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  <w:t xml:space="preserve">225 </w:t>
            </w: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t xml:space="preserve"> 136</w:t>
            </w:r>
          </w:p>
        </w:tc>
        <w:tc>
          <w:tcPr>
            <w:tcW w:w="1093" w:type="dxa"/>
            <w:shd w:val="clear" w:color="auto" w:fill="auto"/>
            <w:vAlign w:val="center"/>
          </w:tcPr>
          <w:p w14:paraId="443A0BE2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</w:pP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t xml:space="preserve">135 </w:t>
            </w: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t xml:space="preserve"> 65</w:t>
            </w:r>
          </w:p>
        </w:tc>
        <w:tc>
          <w:tcPr>
            <w:tcW w:w="1144" w:type="dxa"/>
            <w:vAlign w:val="center"/>
          </w:tcPr>
          <w:p w14:paraId="01E6A6FC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</w:pP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t xml:space="preserve">318 </w:t>
            </w: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t xml:space="preserve"> 171</w:t>
            </w:r>
          </w:p>
        </w:tc>
        <w:tc>
          <w:tcPr>
            <w:tcW w:w="1043" w:type="dxa"/>
            <w:vAlign w:val="center"/>
          </w:tcPr>
          <w:p w14:paraId="08A0C8C6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</w:pP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t xml:space="preserve">322 </w:t>
            </w: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t xml:space="preserve"> 229</w:t>
            </w:r>
          </w:p>
        </w:tc>
        <w:tc>
          <w:tcPr>
            <w:tcW w:w="1093" w:type="dxa"/>
            <w:vAlign w:val="center"/>
          </w:tcPr>
          <w:p w14:paraId="1B430264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</w:pP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t xml:space="preserve">363 </w:t>
            </w: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t xml:space="preserve"> 106</w:t>
            </w:r>
          </w:p>
        </w:tc>
        <w:tc>
          <w:tcPr>
            <w:tcW w:w="1094" w:type="dxa"/>
            <w:vAlign w:val="center"/>
          </w:tcPr>
          <w:p w14:paraId="74BF721C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bCs/>
                <w:caps/>
                <w:color w:val="000000"/>
                <w:sz w:val="16"/>
                <w:szCs w:val="16"/>
              </w:rPr>
            </w:pP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t xml:space="preserve">355 </w:t>
            </w: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B1"/>
            </w: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t xml:space="preserve"> 182</w:t>
            </w:r>
          </w:p>
        </w:tc>
        <w:tc>
          <w:tcPr>
            <w:tcW w:w="1090" w:type="dxa"/>
            <w:vAlign w:val="center"/>
          </w:tcPr>
          <w:p w14:paraId="6F898B2D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t>F=2.71</w:t>
            </w:r>
          </w:p>
        </w:tc>
        <w:tc>
          <w:tcPr>
            <w:tcW w:w="1096" w:type="dxa"/>
            <w:vAlign w:val="center"/>
          </w:tcPr>
          <w:p w14:paraId="0AAD2E45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94" w:type="dxa"/>
            <w:vAlign w:val="center"/>
          </w:tcPr>
          <w:p w14:paraId="30D4B65A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t>F=2.23</w:t>
            </w:r>
          </w:p>
        </w:tc>
        <w:tc>
          <w:tcPr>
            <w:tcW w:w="1094" w:type="dxa"/>
            <w:vAlign w:val="center"/>
          </w:tcPr>
          <w:p w14:paraId="6B6477C1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60FBB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DD05E0" w:rsidRPr="002E2F4F" w14:paraId="27A3B60E" w14:textId="77777777" w:rsidTr="00DD05E0">
        <w:trPr>
          <w:cantSplit/>
          <w:trHeight w:val="353"/>
        </w:trPr>
        <w:tc>
          <w:tcPr>
            <w:tcW w:w="2700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6C7FAD0" w14:textId="77777777" w:rsidR="00DD05E0" w:rsidRPr="00E8317B" w:rsidRDefault="00DD05E0" w:rsidP="00DD05E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8317B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Current APD treatment </w:t>
            </w:r>
          </w:p>
        </w:tc>
        <w:tc>
          <w:tcPr>
            <w:tcW w:w="99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0EDE2DD" w14:textId="77777777" w:rsidR="00DD05E0" w:rsidRPr="004B5E3C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93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125284D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</w:pPr>
            <w:r w:rsidRPr="00560FBB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 xml:space="preserve">10 </w:t>
            </w:r>
          </w:p>
        </w:tc>
        <w:tc>
          <w:tcPr>
            <w:tcW w:w="1093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9880118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</w:pPr>
            <w:r w:rsidRPr="00560FBB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5</w:t>
            </w:r>
          </w:p>
        </w:tc>
        <w:tc>
          <w:tcPr>
            <w:tcW w:w="1144" w:type="dxa"/>
            <w:tcBorders>
              <w:bottom w:val="single" w:sz="4" w:space="0" w:color="000000" w:themeColor="text1"/>
            </w:tcBorders>
            <w:vAlign w:val="center"/>
          </w:tcPr>
          <w:p w14:paraId="319EB795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</w:pPr>
            <w:r w:rsidRPr="00560FBB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23</w:t>
            </w:r>
          </w:p>
        </w:tc>
        <w:tc>
          <w:tcPr>
            <w:tcW w:w="1043" w:type="dxa"/>
            <w:tcBorders>
              <w:bottom w:val="single" w:sz="4" w:space="0" w:color="000000" w:themeColor="text1"/>
            </w:tcBorders>
            <w:vAlign w:val="center"/>
          </w:tcPr>
          <w:p w14:paraId="30F59C02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</w:pPr>
            <w:r w:rsidRPr="00560FBB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19</w:t>
            </w:r>
          </w:p>
        </w:tc>
        <w:tc>
          <w:tcPr>
            <w:tcW w:w="1093" w:type="dxa"/>
            <w:tcBorders>
              <w:bottom w:val="single" w:sz="4" w:space="0" w:color="000000" w:themeColor="text1"/>
            </w:tcBorders>
            <w:vAlign w:val="center"/>
          </w:tcPr>
          <w:p w14:paraId="596EBA23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</w:pPr>
            <w:r w:rsidRPr="00560FBB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15</w:t>
            </w:r>
          </w:p>
        </w:tc>
        <w:tc>
          <w:tcPr>
            <w:tcW w:w="1094" w:type="dxa"/>
            <w:tcBorders>
              <w:bottom w:val="single" w:sz="4" w:space="0" w:color="000000" w:themeColor="text1"/>
            </w:tcBorders>
            <w:vAlign w:val="center"/>
          </w:tcPr>
          <w:p w14:paraId="07E7C083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</w:pPr>
            <w:r w:rsidRPr="00560FBB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12</w:t>
            </w:r>
          </w:p>
        </w:tc>
        <w:tc>
          <w:tcPr>
            <w:tcW w:w="1090" w:type="dxa"/>
            <w:tcBorders>
              <w:bottom w:val="single" w:sz="4" w:space="0" w:color="000000" w:themeColor="text1"/>
            </w:tcBorders>
            <w:vAlign w:val="center"/>
          </w:tcPr>
          <w:p w14:paraId="60D1155D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hr-HR"/>
              </w:rPr>
            </w:pPr>
            <w:r w:rsidRPr="00560FBB">
              <w:rPr>
                <w:rFonts w:ascii="Arial" w:hAnsi="Arial" w:cs="Arial"/>
                <w:bCs/>
                <w:color w:val="000000"/>
                <w:sz w:val="16"/>
                <w:szCs w:val="16"/>
              </w:rPr>
              <w:sym w:font="Symbol" w:char="F043"/>
            </w:r>
            <w:r w:rsidRPr="00560FBB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560F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=1.34</w:t>
            </w:r>
          </w:p>
        </w:tc>
        <w:tc>
          <w:tcPr>
            <w:tcW w:w="1096" w:type="dxa"/>
            <w:tcBorders>
              <w:bottom w:val="single" w:sz="4" w:space="0" w:color="000000" w:themeColor="text1"/>
            </w:tcBorders>
            <w:vAlign w:val="center"/>
          </w:tcPr>
          <w:p w14:paraId="502D7E54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</w:pPr>
            <w:r w:rsidRPr="00560FBB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0.51</w:t>
            </w:r>
          </w:p>
        </w:tc>
        <w:tc>
          <w:tcPr>
            <w:tcW w:w="1094" w:type="dxa"/>
            <w:tcBorders>
              <w:bottom w:val="single" w:sz="4" w:space="0" w:color="000000" w:themeColor="text1"/>
            </w:tcBorders>
            <w:vAlign w:val="center"/>
          </w:tcPr>
          <w:p w14:paraId="7C544BC8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</w:pPr>
            <w:r w:rsidRPr="00560FBB">
              <w:rPr>
                <w:rFonts w:ascii="Arial" w:hAnsi="Arial" w:cs="Arial"/>
                <w:bCs/>
                <w:color w:val="000000"/>
                <w:sz w:val="16"/>
                <w:szCs w:val="16"/>
              </w:rPr>
              <w:sym w:font="Symbol" w:char="F043"/>
            </w:r>
            <w:r w:rsidRPr="00560FBB">
              <w:rPr>
                <w:rFonts w:ascii="Arial" w:hAnsi="Arial" w:cs="Arial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560F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=5.42</w:t>
            </w:r>
          </w:p>
        </w:tc>
        <w:tc>
          <w:tcPr>
            <w:tcW w:w="1094" w:type="dxa"/>
            <w:tcBorders>
              <w:bottom w:val="single" w:sz="4" w:space="0" w:color="000000" w:themeColor="text1"/>
            </w:tcBorders>
            <w:vAlign w:val="center"/>
          </w:tcPr>
          <w:p w14:paraId="48EC2DBE" w14:textId="77777777" w:rsidR="00DD05E0" w:rsidRPr="00560FBB" w:rsidRDefault="00DD05E0" w:rsidP="00DD05E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</w:pPr>
            <w:r w:rsidRPr="00560FBB">
              <w:rPr>
                <w:rFonts w:ascii="Arial" w:hAnsi="Arial" w:cs="Arial"/>
                <w:color w:val="000000"/>
                <w:sz w:val="16"/>
                <w:szCs w:val="16"/>
                <w:lang w:val="hr-HR"/>
              </w:rPr>
              <w:t>0.07</w:t>
            </w:r>
          </w:p>
        </w:tc>
      </w:tr>
    </w:tbl>
    <w:p w14:paraId="52EF3351" w14:textId="7C2D2503" w:rsidR="00DD05E0" w:rsidRDefault="00DD05E0" w:rsidP="00DD05E0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CE12DC"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CE12DC">
        <w:rPr>
          <w:rFonts w:ascii="Arial" w:hAnsi="Arial" w:cs="Arial"/>
          <w:color w:val="000000" w:themeColor="text1"/>
          <w:sz w:val="22"/>
          <w:szCs w:val="22"/>
        </w:rPr>
        <w:t>WTAR was unavailable for 2 H</w:t>
      </w:r>
      <w:r w:rsidR="006D441F">
        <w:rPr>
          <w:rFonts w:ascii="Arial" w:hAnsi="Arial" w:cs="Arial"/>
          <w:color w:val="000000" w:themeColor="text1"/>
          <w:sz w:val="22"/>
          <w:szCs w:val="22"/>
        </w:rPr>
        <w:t xml:space="preserve">ealthy </w:t>
      </w:r>
      <w:r w:rsidRPr="00CE12DC">
        <w:rPr>
          <w:rFonts w:ascii="Arial" w:hAnsi="Arial" w:cs="Arial"/>
          <w:color w:val="000000" w:themeColor="text1"/>
          <w:sz w:val="22"/>
          <w:szCs w:val="22"/>
        </w:rPr>
        <w:t>C</w:t>
      </w:r>
      <w:r w:rsidR="006D441F">
        <w:rPr>
          <w:rFonts w:ascii="Arial" w:hAnsi="Arial" w:cs="Arial"/>
          <w:color w:val="000000" w:themeColor="text1"/>
          <w:sz w:val="22"/>
          <w:szCs w:val="22"/>
        </w:rPr>
        <w:t>ontrol</w:t>
      </w:r>
      <w:r w:rsidR="000D73D6">
        <w:rPr>
          <w:rFonts w:ascii="Arial" w:hAnsi="Arial" w:cs="Arial"/>
          <w:color w:val="000000" w:themeColor="text1"/>
          <w:sz w:val="22"/>
          <w:szCs w:val="22"/>
        </w:rPr>
        <w:t>,</w:t>
      </w:r>
      <w:r w:rsidRPr="00CE12DC">
        <w:rPr>
          <w:rFonts w:ascii="Arial" w:hAnsi="Arial" w:cs="Arial"/>
          <w:color w:val="000000" w:themeColor="text1"/>
          <w:sz w:val="22"/>
          <w:szCs w:val="22"/>
        </w:rPr>
        <w:t xml:space="preserve"> 1 </w:t>
      </w:r>
      <w:r w:rsidR="006D441F">
        <w:rPr>
          <w:rFonts w:ascii="Arial" w:hAnsi="Arial" w:cs="Arial"/>
          <w:color w:val="000000" w:themeColor="text1"/>
          <w:sz w:val="22"/>
          <w:szCs w:val="22"/>
        </w:rPr>
        <w:t>Schizophreniform</w:t>
      </w:r>
      <w:r w:rsidRPr="00CE12DC">
        <w:rPr>
          <w:rFonts w:ascii="Arial" w:hAnsi="Arial" w:cs="Arial"/>
          <w:color w:val="000000" w:themeColor="text1"/>
          <w:sz w:val="22"/>
          <w:szCs w:val="22"/>
        </w:rPr>
        <w:sym w:font="Wingdings" w:char="F0E0"/>
      </w:r>
      <w:r w:rsidR="006D441F">
        <w:rPr>
          <w:rFonts w:ascii="Arial" w:hAnsi="Arial" w:cs="Arial"/>
          <w:color w:val="000000" w:themeColor="text1"/>
          <w:sz w:val="22"/>
          <w:szCs w:val="22"/>
        </w:rPr>
        <w:t>Schizophrenia, and 1 Stable Schizophrenia</w:t>
      </w:r>
      <w:r w:rsidRPr="00CE12DC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2996126F" w14:textId="35D895BD" w:rsidR="00F97926" w:rsidRPr="00F97926" w:rsidRDefault="00F97926" w:rsidP="00DD05E0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Follow-up scan data was unavailable for 1 Stable </w:t>
      </w:r>
      <w:r w:rsidR="006D441F">
        <w:rPr>
          <w:rFonts w:ascii="Arial" w:hAnsi="Arial" w:cs="Arial"/>
          <w:color w:val="000000" w:themeColor="text1"/>
          <w:sz w:val="22"/>
          <w:szCs w:val="22"/>
        </w:rPr>
        <w:t>Schizophreniform</w:t>
      </w:r>
      <w:r w:rsidR="006D441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due to subsequent metal exclusion for MRI. </w:t>
      </w:r>
      <w:r w:rsidR="003D7C18">
        <w:rPr>
          <w:rFonts w:ascii="Arial" w:hAnsi="Arial" w:cs="Arial"/>
          <w:color w:val="000000" w:themeColor="text1"/>
          <w:sz w:val="22"/>
          <w:szCs w:val="22"/>
        </w:rPr>
        <w:t xml:space="preserve">Two-year </w:t>
      </w:r>
      <w:r w:rsidR="00340D15">
        <w:rPr>
          <w:rFonts w:ascii="Arial" w:hAnsi="Arial" w:cs="Arial"/>
          <w:color w:val="000000" w:themeColor="text1"/>
          <w:sz w:val="22"/>
          <w:szCs w:val="22"/>
        </w:rPr>
        <w:t xml:space="preserve">follow-up </w:t>
      </w:r>
      <w:r w:rsidR="003D7C18">
        <w:rPr>
          <w:rFonts w:ascii="Arial" w:hAnsi="Arial" w:cs="Arial"/>
          <w:color w:val="000000" w:themeColor="text1"/>
          <w:sz w:val="22"/>
          <w:szCs w:val="22"/>
        </w:rPr>
        <w:t xml:space="preserve">data was excluded for 1 </w:t>
      </w:r>
      <w:r w:rsidR="006D441F">
        <w:rPr>
          <w:rFonts w:ascii="Arial" w:hAnsi="Arial" w:cs="Arial"/>
          <w:color w:val="000000" w:themeColor="text1"/>
          <w:sz w:val="22"/>
          <w:szCs w:val="22"/>
        </w:rPr>
        <w:t>Schizophreniform</w:t>
      </w:r>
      <w:r w:rsidR="006D441F" w:rsidRPr="003D7C1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3D7C18" w:rsidRPr="003D7C18">
        <w:rPr>
          <w:rFonts w:ascii="Arial" w:hAnsi="Arial" w:cs="Arial"/>
          <w:color w:val="000000" w:themeColor="text1"/>
          <w:sz w:val="22"/>
          <w:szCs w:val="22"/>
        </w:rPr>
        <w:sym w:font="Wingdings" w:char="F0E0"/>
      </w:r>
      <w:r w:rsidR="006D441F">
        <w:rPr>
          <w:rFonts w:ascii="Arial" w:hAnsi="Arial" w:cs="Arial"/>
          <w:color w:val="000000" w:themeColor="text1"/>
          <w:sz w:val="22"/>
          <w:szCs w:val="22"/>
        </w:rPr>
        <w:t>Schizophrenia</w:t>
      </w:r>
      <w:r w:rsidR="003D7C18">
        <w:rPr>
          <w:rFonts w:ascii="Arial" w:hAnsi="Arial" w:cs="Arial"/>
          <w:color w:val="000000" w:themeColor="text1"/>
          <w:sz w:val="22"/>
          <w:szCs w:val="22"/>
        </w:rPr>
        <w:t xml:space="preserve"> because of </w:t>
      </w:r>
      <w:r w:rsidR="005251F8">
        <w:rPr>
          <w:rFonts w:ascii="Arial" w:hAnsi="Arial" w:cs="Arial"/>
          <w:color w:val="000000" w:themeColor="text1"/>
          <w:sz w:val="22"/>
          <w:szCs w:val="22"/>
        </w:rPr>
        <w:t xml:space="preserve">current </w:t>
      </w:r>
      <w:r w:rsidR="003D7C18">
        <w:rPr>
          <w:rFonts w:ascii="Arial" w:hAnsi="Arial" w:cs="Arial"/>
          <w:color w:val="000000" w:themeColor="text1"/>
          <w:sz w:val="22"/>
          <w:szCs w:val="22"/>
        </w:rPr>
        <w:t>substance use disorder.</w:t>
      </w:r>
      <w:r w:rsidR="00455438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3D908278" w14:textId="5AF2D73D" w:rsidR="00DD05E0" w:rsidRDefault="00F97926" w:rsidP="00DD05E0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  <w:vertAlign w:val="superscript"/>
        </w:rPr>
        <w:t>3</w:t>
      </w:r>
      <w:r w:rsidR="00DD05E0">
        <w:rPr>
          <w:rFonts w:ascii="Arial" w:hAnsi="Arial" w:cs="Arial"/>
          <w:color w:val="000000" w:themeColor="text1"/>
          <w:sz w:val="22"/>
          <w:szCs w:val="22"/>
        </w:rPr>
        <w:t xml:space="preserve"> SCIP was unavailable at follow-up for 1 </w:t>
      </w:r>
      <w:r w:rsidR="006D441F" w:rsidRPr="00CE12DC">
        <w:rPr>
          <w:rFonts w:ascii="Arial" w:hAnsi="Arial" w:cs="Arial"/>
          <w:color w:val="000000" w:themeColor="text1"/>
          <w:sz w:val="22"/>
          <w:szCs w:val="22"/>
        </w:rPr>
        <w:t>H</w:t>
      </w:r>
      <w:r w:rsidR="006D441F">
        <w:rPr>
          <w:rFonts w:ascii="Arial" w:hAnsi="Arial" w:cs="Arial"/>
          <w:color w:val="000000" w:themeColor="text1"/>
          <w:sz w:val="22"/>
          <w:szCs w:val="22"/>
        </w:rPr>
        <w:t xml:space="preserve">ealthy </w:t>
      </w:r>
      <w:r w:rsidR="006D441F" w:rsidRPr="00CE12DC">
        <w:rPr>
          <w:rFonts w:ascii="Arial" w:hAnsi="Arial" w:cs="Arial"/>
          <w:color w:val="000000" w:themeColor="text1"/>
          <w:sz w:val="22"/>
          <w:szCs w:val="22"/>
        </w:rPr>
        <w:t>C</w:t>
      </w:r>
      <w:r w:rsidR="006D441F">
        <w:rPr>
          <w:rFonts w:ascii="Arial" w:hAnsi="Arial" w:cs="Arial"/>
          <w:color w:val="000000" w:themeColor="text1"/>
          <w:sz w:val="22"/>
          <w:szCs w:val="22"/>
        </w:rPr>
        <w:t>ontrol</w:t>
      </w:r>
      <w:r w:rsidR="006D441F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FF621B">
        <w:rPr>
          <w:rFonts w:ascii="Arial" w:hAnsi="Arial" w:cs="Arial"/>
          <w:color w:val="000000" w:themeColor="text1"/>
          <w:sz w:val="22"/>
          <w:szCs w:val="22"/>
        </w:rPr>
        <w:t xml:space="preserve">and </w:t>
      </w:r>
      <w:r w:rsidR="00FF621B" w:rsidRPr="00CE12DC">
        <w:rPr>
          <w:rFonts w:ascii="Arial" w:hAnsi="Arial" w:cs="Arial"/>
          <w:color w:val="000000" w:themeColor="text1"/>
          <w:sz w:val="22"/>
          <w:szCs w:val="22"/>
        </w:rPr>
        <w:t xml:space="preserve">1 </w:t>
      </w:r>
      <w:r w:rsidR="006D441F">
        <w:rPr>
          <w:rFonts w:ascii="Arial" w:hAnsi="Arial" w:cs="Arial"/>
          <w:color w:val="000000" w:themeColor="text1"/>
          <w:sz w:val="22"/>
          <w:szCs w:val="22"/>
        </w:rPr>
        <w:t>Schizophreniform</w:t>
      </w:r>
      <w:r w:rsidR="006D441F" w:rsidRPr="00CE12DC">
        <w:rPr>
          <w:rFonts w:ascii="Arial" w:hAnsi="Arial" w:cs="Arial"/>
          <w:color w:val="000000" w:themeColor="text1"/>
          <w:sz w:val="22"/>
          <w:szCs w:val="22"/>
        </w:rPr>
        <w:sym w:font="Wingdings" w:char="F0E0"/>
      </w:r>
      <w:r w:rsidR="006D441F">
        <w:rPr>
          <w:rFonts w:ascii="Arial" w:hAnsi="Arial" w:cs="Arial"/>
          <w:color w:val="000000" w:themeColor="text1"/>
          <w:sz w:val="22"/>
          <w:szCs w:val="22"/>
        </w:rPr>
        <w:t>Schizophrenia</w:t>
      </w:r>
      <w:r w:rsidR="00DD05E0">
        <w:rPr>
          <w:rFonts w:ascii="Arial" w:hAnsi="Arial" w:cs="Arial"/>
          <w:color w:val="000000" w:themeColor="text1"/>
          <w:sz w:val="22"/>
          <w:szCs w:val="22"/>
        </w:rPr>
        <w:t>.</w:t>
      </w:r>
      <w:bookmarkStart w:id="0" w:name="_GoBack"/>
      <w:bookmarkEnd w:id="0"/>
    </w:p>
    <w:p w14:paraId="3D549ADF" w14:textId="77777777" w:rsidR="00C74601" w:rsidRDefault="00C74601" w:rsidP="00DD05E0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BE9F97A" w14:textId="77777777" w:rsidR="00DD05E0" w:rsidRPr="00CE12DC" w:rsidRDefault="00DD05E0" w:rsidP="00DD05E0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Abbreviations: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yrs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=years;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mos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= months; WTAR=Wechsler Test of Adult Reading; SCIP = Screen for Cognitive Impairment in Psychiatry; PANSS = Positive And Negative Symptom Scale; CPZ = Chlorpromazine; APD = Antipsychotic Drug.</w:t>
      </w:r>
    </w:p>
    <w:p w14:paraId="7ABCF01E" w14:textId="77777777" w:rsidR="00C74601" w:rsidRDefault="00C74601" w:rsidP="004D4934">
      <w:pPr>
        <w:outlineLvl w:val="0"/>
        <w:rPr>
          <w:rFonts w:ascii="Arial" w:hAnsi="Arial" w:cs="Arial"/>
          <w:b/>
          <w:sz w:val="22"/>
          <w:szCs w:val="22"/>
        </w:rPr>
      </w:pPr>
    </w:p>
    <w:p w14:paraId="5ABD6BAE" w14:textId="77777777" w:rsidR="00C74601" w:rsidRDefault="00C7460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3D131582" w14:textId="2D801F28" w:rsidR="004D4934" w:rsidRPr="005123C3" w:rsidRDefault="004D4934" w:rsidP="004D4934">
      <w:pPr>
        <w:outlineLvl w:val="0"/>
        <w:rPr>
          <w:rFonts w:ascii="Arial" w:hAnsi="Arial" w:cs="Arial"/>
          <w:sz w:val="22"/>
          <w:szCs w:val="22"/>
        </w:rPr>
      </w:pPr>
      <w:r w:rsidRPr="005123C3">
        <w:rPr>
          <w:rFonts w:ascii="Arial" w:hAnsi="Arial" w:cs="Arial"/>
          <w:b/>
          <w:sz w:val="22"/>
          <w:szCs w:val="22"/>
        </w:rPr>
        <w:lastRenderedPageBreak/>
        <w:t>Table S</w:t>
      </w:r>
      <w:r w:rsidR="002C0DD3">
        <w:rPr>
          <w:rFonts w:ascii="Arial" w:hAnsi="Arial" w:cs="Arial"/>
          <w:b/>
          <w:sz w:val="22"/>
          <w:szCs w:val="22"/>
        </w:rPr>
        <w:t>2</w:t>
      </w:r>
      <w:r w:rsidRPr="005123C3">
        <w:rPr>
          <w:rFonts w:ascii="Arial" w:hAnsi="Arial" w:cs="Arial"/>
          <w:b/>
          <w:sz w:val="22"/>
          <w:szCs w:val="22"/>
        </w:rPr>
        <w:t xml:space="preserve">. </w:t>
      </w:r>
      <w:r w:rsidRPr="005123C3">
        <w:rPr>
          <w:rFonts w:ascii="Arial" w:hAnsi="Arial" w:cs="Arial"/>
          <w:sz w:val="22"/>
          <w:szCs w:val="22"/>
        </w:rPr>
        <w:t xml:space="preserve">Association of clinical characteristics with </w:t>
      </w:r>
      <w:r>
        <w:rPr>
          <w:rFonts w:ascii="Arial" w:hAnsi="Arial" w:cs="Arial"/>
          <w:sz w:val="22"/>
          <w:szCs w:val="22"/>
        </w:rPr>
        <w:t xml:space="preserve">baseline mean </w:t>
      </w:r>
      <w:r w:rsidRPr="007451C4">
        <w:rPr>
          <w:rFonts w:ascii="Arial" w:hAnsi="Arial" w:cs="Arial"/>
          <w:color w:val="000000" w:themeColor="text1"/>
          <w:sz w:val="22"/>
          <w:szCs w:val="22"/>
        </w:rPr>
        <w:t xml:space="preserve">anterior </w:t>
      </w:r>
      <w:r w:rsidR="006D52E5" w:rsidRPr="007451C4">
        <w:rPr>
          <w:rFonts w:ascii="Arial" w:hAnsi="Arial" w:cs="Arial"/>
          <w:color w:val="000000" w:themeColor="text1"/>
          <w:sz w:val="22"/>
          <w:szCs w:val="22"/>
        </w:rPr>
        <w:t xml:space="preserve">CA </w:t>
      </w:r>
      <w:r w:rsidRPr="007451C4">
        <w:rPr>
          <w:rFonts w:ascii="Arial" w:hAnsi="Arial" w:cs="Arial"/>
          <w:color w:val="000000" w:themeColor="text1"/>
          <w:sz w:val="22"/>
          <w:szCs w:val="22"/>
        </w:rPr>
        <w:t xml:space="preserve">volume </w:t>
      </w:r>
      <w:r w:rsidRPr="005123C3">
        <w:rPr>
          <w:rFonts w:ascii="Arial" w:hAnsi="Arial" w:cs="Arial"/>
          <w:sz w:val="22"/>
          <w:szCs w:val="22"/>
        </w:rPr>
        <w:t xml:space="preserve">in </w:t>
      </w:r>
      <w:r w:rsidR="00DD05E0">
        <w:rPr>
          <w:rFonts w:ascii="Arial" w:hAnsi="Arial" w:cs="Arial"/>
          <w:sz w:val="22"/>
          <w:szCs w:val="22"/>
        </w:rPr>
        <w:t>early psychosis participants</w:t>
      </w:r>
      <w:r w:rsidRPr="005123C3">
        <w:rPr>
          <w:rFonts w:ascii="Arial" w:hAnsi="Arial" w:cs="Arial"/>
          <w:sz w:val="22"/>
          <w:szCs w:val="22"/>
        </w:rPr>
        <w:t>.</w:t>
      </w:r>
    </w:p>
    <w:tbl>
      <w:tblPr>
        <w:tblpPr w:leftFromText="180" w:rightFromText="180" w:vertAnchor="text" w:horzAnchor="margin" w:tblpY="143"/>
        <w:tblW w:w="11934" w:type="dxa"/>
        <w:tblLayout w:type="fixed"/>
        <w:tblCellMar>
          <w:top w:w="14" w:type="dxa"/>
          <w:left w:w="72" w:type="dxa"/>
          <w:bottom w:w="14" w:type="dxa"/>
          <w:right w:w="72" w:type="dxa"/>
        </w:tblCellMar>
        <w:tblLook w:val="0600" w:firstRow="0" w:lastRow="0" w:firstColumn="0" w:lastColumn="0" w:noHBand="1" w:noVBand="1"/>
      </w:tblPr>
      <w:tblGrid>
        <w:gridCol w:w="4500"/>
        <w:gridCol w:w="4490"/>
        <w:gridCol w:w="2944"/>
      </w:tblGrid>
      <w:tr w:rsidR="004D4934" w:rsidRPr="004B4BD3" w14:paraId="2E4A9510" w14:textId="77777777" w:rsidTr="004F02C3">
        <w:trPr>
          <w:trHeight w:val="369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vAlign w:val="center"/>
          </w:tcPr>
          <w:p w14:paraId="14789316" w14:textId="77777777" w:rsidR="004D4934" w:rsidRPr="004B4BD3" w:rsidRDefault="004D4934" w:rsidP="003B320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70AF718E" w14:textId="77777777" w:rsidR="004D4934" w:rsidRPr="004B4BD3" w:rsidRDefault="004D4934" w:rsidP="003B32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4BD3">
              <w:rPr>
                <w:rFonts w:ascii="Arial" w:hAnsi="Arial" w:cs="Arial"/>
                <w:b/>
                <w:sz w:val="20"/>
                <w:szCs w:val="20"/>
              </w:rPr>
              <w:t>Statistic</w:t>
            </w:r>
          </w:p>
        </w:tc>
        <w:tc>
          <w:tcPr>
            <w:tcW w:w="2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15A44821" w14:textId="77777777" w:rsidR="004D4934" w:rsidRPr="004B4BD3" w:rsidRDefault="004D4934" w:rsidP="003B320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B4BD3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4D4934" w:rsidRPr="00BB3C42" w14:paraId="0FCDCAD7" w14:textId="77777777" w:rsidTr="004F02C3">
        <w:trPr>
          <w:cantSplit/>
          <w:trHeight w:val="369"/>
        </w:trPr>
        <w:tc>
          <w:tcPr>
            <w:tcW w:w="45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540A7" w14:textId="77777777" w:rsidR="004D4934" w:rsidRPr="00BB3C42" w:rsidRDefault="004D4934" w:rsidP="003B32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3C42">
              <w:rPr>
                <w:rFonts w:ascii="Arial" w:hAnsi="Arial" w:cs="Arial"/>
                <w:b/>
                <w:sz w:val="20"/>
                <w:szCs w:val="20"/>
              </w:rPr>
              <w:t>PANSS</w:t>
            </w:r>
          </w:p>
        </w:tc>
        <w:tc>
          <w:tcPr>
            <w:tcW w:w="44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CE4F90" w14:textId="77777777" w:rsidR="004D4934" w:rsidRPr="00BB3C42" w:rsidRDefault="004D4934" w:rsidP="003B32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4" w:type="dxa"/>
            <w:tcBorders>
              <w:top w:val="single" w:sz="4" w:space="0" w:color="auto"/>
            </w:tcBorders>
            <w:vAlign w:val="center"/>
          </w:tcPr>
          <w:p w14:paraId="22CF1BC2" w14:textId="77777777" w:rsidR="004D4934" w:rsidRPr="00BB3C42" w:rsidRDefault="004D4934" w:rsidP="003B32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D4934" w:rsidRPr="00BB3C42" w14:paraId="0720EAA6" w14:textId="77777777" w:rsidTr="004F02C3">
        <w:trPr>
          <w:cantSplit/>
          <w:trHeight w:val="369"/>
        </w:trPr>
        <w:tc>
          <w:tcPr>
            <w:tcW w:w="45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EB5DD7" w14:textId="77777777" w:rsidR="004D4934" w:rsidRPr="00BB3C42" w:rsidRDefault="004D4934" w:rsidP="003B3200">
            <w:pPr>
              <w:ind w:left="270"/>
              <w:rPr>
                <w:rFonts w:ascii="Arial" w:hAnsi="Arial" w:cs="Arial"/>
                <w:b/>
                <w:sz w:val="20"/>
                <w:szCs w:val="20"/>
              </w:rPr>
            </w:pPr>
            <w:r w:rsidRPr="00BB3C42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4490" w:type="dxa"/>
            <w:tcBorders>
              <w:left w:val="single" w:sz="4" w:space="0" w:color="auto"/>
            </w:tcBorders>
            <w:vAlign w:val="center"/>
          </w:tcPr>
          <w:p w14:paraId="347BE2BD" w14:textId="340BB598" w:rsidR="004D4934" w:rsidRPr="00BB3C42" w:rsidRDefault="00F9495F" w:rsidP="003B32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C42">
              <w:rPr>
                <w:rFonts w:ascii="Arial" w:hAnsi="Arial" w:cs="Arial"/>
                <w:sz w:val="20"/>
                <w:szCs w:val="20"/>
              </w:rPr>
              <w:t>t = -0.87</w:t>
            </w:r>
          </w:p>
        </w:tc>
        <w:tc>
          <w:tcPr>
            <w:tcW w:w="2944" w:type="dxa"/>
            <w:vAlign w:val="center"/>
          </w:tcPr>
          <w:p w14:paraId="0FB63A24" w14:textId="36C62AC7" w:rsidR="004D4934" w:rsidRPr="00BB3C42" w:rsidRDefault="00F9495F" w:rsidP="003B32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C42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4D4934" w:rsidRPr="00BB3C42" w14:paraId="5ECFF6BB" w14:textId="77777777" w:rsidTr="004F02C3">
        <w:trPr>
          <w:cantSplit/>
          <w:trHeight w:val="369"/>
        </w:trPr>
        <w:tc>
          <w:tcPr>
            <w:tcW w:w="45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D68D51" w14:textId="77777777" w:rsidR="004D4934" w:rsidRPr="00BB3C42" w:rsidRDefault="004D4934" w:rsidP="003B3200">
            <w:pPr>
              <w:ind w:left="270"/>
              <w:rPr>
                <w:rFonts w:ascii="Arial" w:hAnsi="Arial" w:cs="Arial"/>
                <w:b/>
                <w:sz w:val="20"/>
                <w:szCs w:val="20"/>
              </w:rPr>
            </w:pPr>
            <w:r w:rsidRPr="00BB3C42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4490" w:type="dxa"/>
            <w:tcBorders>
              <w:left w:val="single" w:sz="4" w:space="0" w:color="auto"/>
            </w:tcBorders>
            <w:vAlign w:val="center"/>
          </w:tcPr>
          <w:p w14:paraId="05F819F2" w14:textId="78D74221" w:rsidR="004D4934" w:rsidRPr="00BB3C42" w:rsidRDefault="00F9495F" w:rsidP="003B32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C42">
              <w:rPr>
                <w:rFonts w:ascii="Arial" w:hAnsi="Arial" w:cs="Arial"/>
                <w:sz w:val="20"/>
                <w:szCs w:val="20"/>
              </w:rPr>
              <w:t>t = 0.22</w:t>
            </w:r>
          </w:p>
        </w:tc>
        <w:tc>
          <w:tcPr>
            <w:tcW w:w="2944" w:type="dxa"/>
            <w:vAlign w:val="center"/>
          </w:tcPr>
          <w:p w14:paraId="1A081143" w14:textId="3A9CA98C" w:rsidR="004D4934" w:rsidRPr="00BB3C42" w:rsidRDefault="00F9495F" w:rsidP="003B32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C42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</w:tr>
      <w:tr w:rsidR="004D4934" w:rsidRPr="00BB3C42" w14:paraId="60CEFC9B" w14:textId="77777777" w:rsidTr="004F02C3">
        <w:trPr>
          <w:cantSplit/>
          <w:trHeight w:val="369"/>
        </w:trPr>
        <w:tc>
          <w:tcPr>
            <w:tcW w:w="45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395752" w14:textId="77777777" w:rsidR="004D4934" w:rsidRPr="00BB3C42" w:rsidRDefault="004D4934" w:rsidP="003B3200">
            <w:pPr>
              <w:ind w:left="270"/>
              <w:rPr>
                <w:rFonts w:ascii="Arial" w:hAnsi="Arial" w:cs="Arial"/>
                <w:b/>
                <w:sz w:val="20"/>
                <w:szCs w:val="20"/>
              </w:rPr>
            </w:pPr>
            <w:r w:rsidRPr="00BB3C42">
              <w:rPr>
                <w:rFonts w:ascii="Arial" w:hAnsi="Arial" w:cs="Arial"/>
                <w:sz w:val="20"/>
                <w:szCs w:val="20"/>
              </w:rPr>
              <w:t>General</w:t>
            </w:r>
          </w:p>
        </w:tc>
        <w:tc>
          <w:tcPr>
            <w:tcW w:w="4490" w:type="dxa"/>
            <w:tcBorders>
              <w:left w:val="single" w:sz="4" w:space="0" w:color="auto"/>
            </w:tcBorders>
            <w:vAlign w:val="center"/>
          </w:tcPr>
          <w:p w14:paraId="11D7DA81" w14:textId="7B47A9D4" w:rsidR="004D4934" w:rsidRPr="00BB3C42" w:rsidRDefault="00F9495F" w:rsidP="003B32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C42">
              <w:rPr>
                <w:rFonts w:ascii="Arial" w:hAnsi="Arial" w:cs="Arial"/>
                <w:sz w:val="20"/>
                <w:szCs w:val="20"/>
              </w:rPr>
              <w:t>t = -0.13</w:t>
            </w:r>
          </w:p>
        </w:tc>
        <w:tc>
          <w:tcPr>
            <w:tcW w:w="2944" w:type="dxa"/>
            <w:vAlign w:val="center"/>
          </w:tcPr>
          <w:p w14:paraId="20E64821" w14:textId="32F6E2B9" w:rsidR="004D4934" w:rsidRPr="00BB3C42" w:rsidRDefault="00F9495F" w:rsidP="003B32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C42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4D4934" w:rsidRPr="00BB3C42" w14:paraId="5FBD1109" w14:textId="77777777" w:rsidTr="004F02C3">
        <w:trPr>
          <w:cantSplit/>
          <w:trHeight w:val="369"/>
        </w:trPr>
        <w:tc>
          <w:tcPr>
            <w:tcW w:w="45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BDBC9E" w14:textId="3031EB65" w:rsidR="004D4934" w:rsidRPr="00BB3C42" w:rsidRDefault="004D4934" w:rsidP="003B3200">
            <w:pPr>
              <w:rPr>
                <w:rFonts w:ascii="Arial" w:hAnsi="Arial" w:cs="Arial"/>
                <w:sz w:val="20"/>
                <w:szCs w:val="20"/>
              </w:rPr>
            </w:pPr>
            <w:r w:rsidRPr="00BB3C42">
              <w:rPr>
                <w:rFonts w:ascii="Arial" w:hAnsi="Arial" w:cs="Arial"/>
                <w:b/>
                <w:sz w:val="20"/>
                <w:szCs w:val="20"/>
              </w:rPr>
              <w:t xml:space="preserve">Duration of </w:t>
            </w:r>
            <w:r w:rsidR="0000037B" w:rsidRPr="00BB3C42">
              <w:rPr>
                <w:rFonts w:ascii="Arial" w:hAnsi="Arial" w:cs="Arial"/>
                <w:b/>
                <w:sz w:val="20"/>
                <w:szCs w:val="20"/>
              </w:rPr>
              <w:t xml:space="preserve">untreated </w:t>
            </w:r>
            <w:r w:rsidRPr="00BB3C42">
              <w:rPr>
                <w:rFonts w:ascii="Arial" w:hAnsi="Arial" w:cs="Arial"/>
                <w:b/>
                <w:sz w:val="20"/>
                <w:szCs w:val="20"/>
              </w:rPr>
              <w:t>psychosis</w:t>
            </w:r>
            <w:r w:rsidRPr="00BB3C42">
              <w:rPr>
                <w:rFonts w:ascii="Arial" w:hAnsi="Arial" w:cs="Arial"/>
                <w:sz w:val="20"/>
                <w:szCs w:val="20"/>
              </w:rPr>
              <w:t xml:space="preserve"> (mo</w:t>
            </w:r>
            <w:r w:rsidR="004F02C3" w:rsidRPr="00BB3C42">
              <w:rPr>
                <w:rFonts w:ascii="Arial" w:hAnsi="Arial" w:cs="Arial"/>
                <w:sz w:val="20"/>
                <w:szCs w:val="20"/>
              </w:rPr>
              <w:t>nth</w:t>
            </w:r>
            <w:r w:rsidRPr="00BB3C42">
              <w:rPr>
                <w:rFonts w:ascii="Arial" w:hAnsi="Arial" w:cs="Arial"/>
                <w:sz w:val="20"/>
                <w:szCs w:val="20"/>
              </w:rPr>
              <w:t>s)</w:t>
            </w:r>
          </w:p>
        </w:tc>
        <w:tc>
          <w:tcPr>
            <w:tcW w:w="4490" w:type="dxa"/>
            <w:tcBorders>
              <w:left w:val="single" w:sz="4" w:space="0" w:color="auto"/>
            </w:tcBorders>
            <w:vAlign w:val="center"/>
          </w:tcPr>
          <w:p w14:paraId="2CF9F256" w14:textId="62624A21" w:rsidR="004D4934" w:rsidRPr="00BB3C42" w:rsidRDefault="00F9495F" w:rsidP="003B32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C42">
              <w:rPr>
                <w:rFonts w:ascii="Arial" w:hAnsi="Arial" w:cs="Arial"/>
                <w:sz w:val="20"/>
                <w:szCs w:val="20"/>
              </w:rPr>
              <w:t>t = -0.93</w:t>
            </w:r>
          </w:p>
        </w:tc>
        <w:tc>
          <w:tcPr>
            <w:tcW w:w="2944" w:type="dxa"/>
            <w:vAlign w:val="center"/>
          </w:tcPr>
          <w:p w14:paraId="0BD28751" w14:textId="68A28CD8" w:rsidR="004D4934" w:rsidRPr="00BB3C42" w:rsidRDefault="00F9495F" w:rsidP="003B32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C42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4D4934" w:rsidRPr="00BB3C42" w14:paraId="303E9408" w14:textId="77777777" w:rsidTr="004F02C3">
        <w:trPr>
          <w:cantSplit/>
          <w:trHeight w:val="369"/>
        </w:trPr>
        <w:tc>
          <w:tcPr>
            <w:tcW w:w="45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9D55CA" w14:textId="77777777" w:rsidR="004D4934" w:rsidRPr="00BB3C42" w:rsidRDefault="004D4934" w:rsidP="003B3200">
            <w:pPr>
              <w:rPr>
                <w:rFonts w:ascii="Arial" w:hAnsi="Arial" w:cs="Arial"/>
                <w:sz w:val="20"/>
                <w:szCs w:val="20"/>
              </w:rPr>
            </w:pPr>
            <w:r w:rsidRPr="00BB3C42">
              <w:rPr>
                <w:rFonts w:ascii="Arial" w:hAnsi="Arial" w:cs="Arial"/>
                <w:b/>
                <w:sz w:val="20"/>
                <w:szCs w:val="20"/>
              </w:rPr>
              <w:t>Chlorpromazine equivalents</w:t>
            </w:r>
          </w:p>
        </w:tc>
        <w:tc>
          <w:tcPr>
            <w:tcW w:w="4490" w:type="dxa"/>
            <w:tcBorders>
              <w:left w:val="single" w:sz="4" w:space="0" w:color="auto"/>
            </w:tcBorders>
            <w:vAlign w:val="center"/>
          </w:tcPr>
          <w:p w14:paraId="7FF0E70B" w14:textId="1F05BC7A" w:rsidR="004D4934" w:rsidRPr="00BB3C42" w:rsidRDefault="00F9495F" w:rsidP="003B32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C42">
              <w:rPr>
                <w:rFonts w:ascii="Arial" w:hAnsi="Arial" w:cs="Arial"/>
                <w:sz w:val="20"/>
                <w:szCs w:val="20"/>
              </w:rPr>
              <w:t>t = -0.71</w:t>
            </w:r>
          </w:p>
        </w:tc>
        <w:tc>
          <w:tcPr>
            <w:tcW w:w="2944" w:type="dxa"/>
            <w:vAlign w:val="center"/>
          </w:tcPr>
          <w:p w14:paraId="57DC87D5" w14:textId="5755D935" w:rsidR="004D4934" w:rsidRPr="00BB3C42" w:rsidRDefault="00F9495F" w:rsidP="003B32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C42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4D4934" w:rsidRPr="004B4BD3" w14:paraId="3B2BD274" w14:textId="77777777" w:rsidTr="004F02C3">
        <w:trPr>
          <w:cantSplit/>
          <w:trHeight w:val="369"/>
        </w:trPr>
        <w:tc>
          <w:tcPr>
            <w:tcW w:w="45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1D59D" w14:textId="77777777" w:rsidR="004D4934" w:rsidRPr="00BB3C42" w:rsidRDefault="004D4934" w:rsidP="003B32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3C42">
              <w:rPr>
                <w:rFonts w:ascii="Arial" w:hAnsi="Arial" w:cs="Arial"/>
                <w:b/>
                <w:sz w:val="20"/>
                <w:szCs w:val="20"/>
              </w:rPr>
              <w:t>Medicated vs. Unmedicated</w:t>
            </w:r>
          </w:p>
        </w:tc>
        <w:tc>
          <w:tcPr>
            <w:tcW w:w="44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2CD8A8" w14:textId="207C4FA4" w:rsidR="004D4934" w:rsidRPr="00BB3C42" w:rsidRDefault="00F9495F" w:rsidP="003B32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C42">
              <w:rPr>
                <w:rFonts w:ascii="Arial" w:hAnsi="Arial" w:cs="Arial"/>
                <w:sz w:val="20"/>
                <w:szCs w:val="20"/>
              </w:rPr>
              <w:t>t = 0.50</w:t>
            </w:r>
          </w:p>
        </w:tc>
        <w:tc>
          <w:tcPr>
            <w:tcW w:w="2944" w:type="dxa"/>
            <w:tcBorders>
              <w:bottom w:val="single" w:sz="4" w:space="0" w:color="auto"/>
            </w:tcBorders>
            <w:vAlign w:val="center"/>
          </w:tcPr>
          <w:p w14:paraId="018058D0" w14:textId="1071EBEC" w:rsidR="004D4934" w:rsidRPr="004B4BD3" w:rsidRDefault="00F9495F" w:rsidP="003B32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C42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</w:tbl>
    <w:p w14:paraId="4FAE0388" w14:textId="77777777" w:rsidR="004D4934" w:rsidRPr="005123C3" w:rsidRDefault="004D4934" w:rsidP="004D4934">
      <w:pPr>
        <w:rPr>
          <w:rFonts w:ascii="Arial" w:hAnsi="Arial" w:cs="Arial"/>
          <w:sz w:val="22"/>
          <w:szCs w:val="22"/>
        </w:rPr>
      </w:pPr>
    </w:p>
    <w:p w14:paraId="61CA6AD2" w14:textId="26CAF8DA" w:rsidR="004D4934" w:rsidRDefault="004D4934" w:rsidP="004D4934">
      <w:pPr>
        <w:rPr>
          <w:rFonts w:ascii="Arial" w:hAnsi="Arial" w:cs="Arial"/>
          <w:sz w:val="22"/>
          <w:szCs w:val="22"/>
        </w:rPr>
      </w:pPr>
    </w:p>
    <w:p w14:paraId="53B98C66" w14:textId="104C10A8" w:rsidR="003B3200" w:rsidRDefault="003B3200" w:rsidP="004D4934">
      <w:pPr>
        <w:rPr>
          <w:rFonts w:ascii="Arial" w:hAnsi="Arial" w:cs="Arial"/>
          <w:sz w:val="22"/>
          <w:szCs w:val="22"/>
        </w:rPr>
      </w:pPr>
    </w:p>
    <w:p w14:paraId="5127AA36" w14:textId="79B9C7C2" w:rsidR="003B3200" w:rsidRDefault="003B3200" w:rsidP="004D4934">
      <w:pPr>
        <w:rPr>
          <w:rFonts w:ascii="Arial" w:hAnsi="Arial" w:cs="Arial"/>
          <w:sz w:val="22"/>
          <w:szCs w:val="22"/>
        </w:rPr>
      </w:pPr>
    </w:p>
    <w:p w14:paraId="67315E20" w14:textId="6BF4ED2E" w:rsidR="003B3200" w:rsidRDefault="003B3200" w:rsidP="004D4934">
      <w:pPr>
        <w:rPr>
          <w:rFonts w:ascii="Arial" w:hAnsi="Arial" w:cs="Arial"/>
          <w:sz w:val="22"/>
          <w:szCs w:val="22"/>
        </w:rPr>
      </w:pPr>
    </w:p>
    <w:p w14:paraId="2E3BEBB5" w14:textId="4BCE4B1B" w:rsidR="003B3200" w:rsidRDefault="003B3200" w:rsidP="004D4934">
      <w:pPr>
        <w:rPr>
          <w:rFonts w:ascii="Arial" w:hAnsi="Arial" w:cs="Arial"/>
          <w:sz w:val="22"/>
          <w:szCs w:val="22"/>
        </w:rPr>
      </w:pPr>
    </w:p>
    <w:p w14:paraId="4424282B" w14:textId="3A25DFE6" w:rsidR="003B3200" w:rsidRDefault="003B3200" w:rsidP="004D4934">
      <w:pPr>
        <w:rPr>
          <w:rFonts w:ascii="Arial" w:hAnsi="Arial" w:cs="Arial"/>
          <w:sz w:val="22"/>
          <w:szCs w:val="22"/>
        </w:rPr>
      </w:pPr>
    </w:p>
    <w:p w14:paraId="5A0B5212" w14:textId="7F585C5E" w:rsidR="003B3200" w:rsidRDefault="003B3200" w:rsidP="004D4934">
      <w:pPr>
        <w:rPr>
          <w:rFonts w:ascii="Arial" w:hAnsi="Arial" w:cs="Arial"/>
          <w:sz w:val="22"/>
          <w:szCs w:val="22"/>
        </w:rPr>
      </w:pPr>
    </w:p>
    <w:p w14:paraId="7BDC8E90" w14:textId="57561370" w:rsidR="003B3200" w:rsidRDefault="003B3200" w:rsidP="004D4934">
      <w:pPr>
        <w:rPr>
          <w:rFonts w:ascii="Arial" w:hAnsi="Arial" w:cs="Arial"/>
          <w:sz w:val="22"/>
          <w:szCs w:val="22"/>
        </w:rPr>
      </w:pPr>
    </w:p>
    <w:p w14:paraId="1C348389" w14:textId="25A6DC10" w:rsidR="003B3200" w:rsidRDefault="003B3200" w:rsidP="004D4934">
      <w:pPr>
        <w:rPr>
          <w:rFonts w:ascii="Arial" w:hAnsi="Arial" w:cs="Arial"/>
          <w:sz w:val="22"/>
          <w:szCs w:val="22"/>
        </w:rPr>
      </w:pPr>
    </w:p>
    <w:p w14:paraId="0D551B9F" w14:textId="15115305" w:rsidR="003B3200" w:rsidRDefault="003B3200" w:rsidP="004D4934">
      <w:pPr>
        <w:rPr>
          <w:rFonts w:ascii="Arial" w:hAnsi="Arial" w:cs="Arial"/>
          <w:sz w:val="22"/>
          <w:szCs w:val="22"/>
        </w:rPr>
      </w:pPr>
    </w:p>
    <w:p w14:paraId="54AA9964" w14:textId="2FCB8279" w:rsidR="003B3200" w:rsidRDefault="003B3200" w:rsidP="004D4934">
      <w:pPr>
        <w:rPr>
          <w:rFonts w:ascii="Arial" w:hAnsi="Arial" w:cs="Arial"/>
          <w:sz w:val="22"/>
          <w:szCs w:val="22"/>
        </w:rPr>
      </w:pPr>
    </w:p>
    <w:p w14:paraId="2D591A13" w14:textId="4E4A14A2" w:rsidR="003B3200" w:rsidRDefault="003B3200" w:rsidP="004D4934">
      <w:pPr>
        <w:rPr>
          <w:rFonts w:ascii="Arial" w:hAnsi="Arial" w:cs="Arial"/>
          <w:sz w:val="22"/>
          <w:szCs w:val="22"/>
        </w:rPr>
      </w:pPr>
    </w:p>
    <w:p w14:paraId="0B065A81" w14:textId="0DCABD90" w:rsidR="003B3200" w:rsidRDefault="003B3200" w:rsidP="004D4934">
      <w:pPr>
        <w:rPr>
          <w:rFonts w:ascii="Arial" w:hAnsi="Arial" w:cs="Arial"/>
          <w:sz w:val="22"/>
          <w:szCs w:val="22"/>
        </w:rPr>
      </w:pPr>
    </w:p>
    <w:p w14:paraId="35D707B8" w14:textId="154FDF7C" w:rsidR="003B3200" w:rsidRDefault="003B3200" w:rsidP="004D4934">
      <w:pPr>
        <w:rPr>
          <w:rFonts w:ascii="Arial" w:hAnsi="Arial" w:cs="Arial"/>
          <w:sz w:val="22"/>
          <w:szCs w:val="22"/>
        </w:rPr>
      </w:pPr>
    </w:p>
    <w:p w14:paraId="343D5005" w14:textId="77777777" w:rsidR="003B3200" w:rsidRPr="005123C3" w:rsidRDefault="003B3200" w:rsidP="004D4934">
      <w:pPr>
        <w:rPr>
          <w:rFonts w:ascii="Arial" w:hAnsi="Arial" w:cs="Arial"/>
          <w:sz w:val="22"/>
          <w:szCs w:val="22"/>
        </w:rPr>
      </w:pPr>
    </w:p>
    <w:sectPr w:rsidR="003B3200" w:rsidRPr="005123C3" w:rsidSect="00C7460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3867E" w16cex:dateUtc="2020-05-23T16:2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DA0C642" w16cid:durableId="2273867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74F86F" w14:textId="77777777" w:rsidR="00434786" w:rsidRDefault="00434786" w:rsidP="00DD05E0">
      <w:r>
        <w:separator/>
      </w:r>
    </w:p>
  </w:endnote>
  <w:endnote w:type="continuationSeparator" w:id="0">
    <w:p w14:paraId="5087B34B" w14:textId="77777777" w:rsidR="00434786" w:rsidRDefault="00434786" w:rsidP="00DD0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BEC04E" w14:textId="77777777" w:rsidR="00434786" w:rsidRDefault="00434786" w:rsidP="00DD05E0">
      <w:r>
        <w:separator/>
      </w:r>
    </w:p>
  </w:footnote>
  <w:footnote w:type="continuationSeparator" w:id="0">
    <w:p w14:paraId="398ED998" w14:textId="77777777" w:rsidR="00434786" w:rsidRDefault="00434786" w:rsidP="00DD0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47C"/>
    <w:rsid w:val="0000037B"/>
    <w:rsid w:val="000850C6"/>
    <w:rsid w:val="000D73D6"/>
    <w:rsid w:val="00106E98"/>
    <w:rsid w:val="001258E5"/>
    <w:rsid w:val="001F1DC1"/>
    <w:rsid w:val="001F44DA"/>
    <w:rsid w:val="002034FF"/>
    <w:rsid w:val="0020680C"/>
    <w:rsid w:val="00265B59"/>
    <w:rsid w:val="00281D03"/>
    <w:rsid w:val="00284517"/>
    <w:rsid w:val="002B2222"/>
    <w:rsid w:val="002C0DD3"/>
    <w:rsid w:val="002F0F55"/>
    <w:rsid w:val="002F6820"/>
    <w:rsid w:val="00340D15"/>
    <w:rsid w:val="003541CE"/>
    <w:rsid w:val="00385F12"/>
    <w:rsid w:val="0039323A"/>
    <w:rsid w:val="003B3200"/>
    <w:rsid w:val="003C7F77"/>
    <w:rsid w:val="003D7C18"/>
    <w:rsid w:val="003E7226"/>
    <w:rsid w:val="00434786"/>
    <w:rsid w:val="004508C3"/>
    <w:rsid w:val="00455438"/>
    <w:rsid w:val="004828A9"/>
    <w:rsid w:val="004C2ABC"/>
    <w:rsid w:val="004D1F74"/>
    <w:rsid w:val="004D23A7"/>
    <w:rsid w:val="004D4934"/>
    <w:rsid w:val="004F02C3"/>
    <w:rsid w:val="005251F8"/>
    <w:rsid w:val="00560FBB"/>
    <w:rsid w:val="00580C31"/>
    <w:rsid w:val="005A516A"/>
    <w:rsid w:val="00681B30"/>
    <w:rsid w:val="0068434A"/>
    <w:rsid w:val="006D441F"/>
    <w:rsid w:val="006D52E5"/>
    <w:rsid w:val="007451C4"/>
    <w:rsid w:val="007D739A"/>
    <w:rsid w:val="008C0489"/>
    <w:rsid w:val="008E23DA"/>
    <w:rsid w:val="008F5D63"/>
    <w:rsid w:val="00915537"/>
    <w:rsid w:val="00927AE8"/>
    <w:rsid w:val="0093147C"/>
    <w:rsid w:val="00945721"/>
    <w:rsid w:val="009910B6"/>
    <w:rsid w:val="00992EB1"/>
    <w:rsid w:val="00A052CA"/>
    <w:rsid w:val="00A129B8"/>
    <w:rsid w:val="00A37EFC"/>
    <w:rsid w:val="00A44363"/>
    <w:rsid w:val="00A5196A"/>
    <w:rsid w:val="00A577A6"/>
    <w:rsid w:val="00AB1967"/>
    <w:rsid w:val="00AB35A9"/>
    <w:rsid w:val="00AD73DC"/>
    <w:rsid w:val="00AF2A85"/>
    <w:rsid w:val="00BB3C42"/>
    <w:rsid w:val="00BD0D3F"/>
    <w:rsid w:val="00BE0963"/>
    <w:rsid w:val="00BF24C1"/>
    <w:rsid w:val="00C3175F"/>
    <w:rsid w:val="00C4547D"/>
    <w:rsid w:val="00C52CCB"/>
    <w:rsid w:val="00C74601"/>
    <w:rsid w:val="00C91057"/>
    <w:rsid w:val="00CB3BEB"/>
    <w:rsid w:val="00D652FB"/>
    <w:rsid w:val="00DD05E0"/>
    <w:rsid w:val="00E22EF8"/>
    <w:rsid w:val="00E8317B"/>
    <w:rsid w:val="00E87915"/>
    <w:rsid w:val="00E97AEE"/>
    <w:rsid w:val="00EF2AAF"/>
    <w:rsid w:val="00F3226F"/>
    <w:rsid w:val="00F9495F"/>
    <w:rsid w:val="00F956CA"/>
    <w:rsid w:val="00F97926"/>
    <w:rsid w:val="00FF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8CF31"/>
  <w15:chartTrackingRefBased/>
  <w15:docId w15:val="{1D0291D4-6BDA-0A41-986A-1AA2983CD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1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096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96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D05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05E0"/>
  </w:style>
  <w:style w:type="paragraph" w:styleId="Footer">
    <w:name w:val="footer"/>
    <w:basedOn w:val="Normal"/>
    <w:link w:val="FooterChar"/>
    <w:uiPriority w:val="99"/>
    <w:unhideWhenUsed/>
    <w:rsid w:val="00DD05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05E0"/>
  </w:style>
  <w:style w:type="character" w:styleId="CommentReference">
    <w:name w:val="annotation reference"/>
    <w:basedOn w:val="DefaultParagraphFont"/>
    <w:uiPriority w:val="99"/>
    <w:semiHidden/>
    <w:unhideWhenUsed/>
    <w:rsid w:val="00265B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B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B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B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B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6/09/relationships/commentsIds" Target="commentsIds.xml"/><Relationship Id="rId9" Type="http://schemas.microsoft.com/office/2018/08/relationships/commentsExtensible" Target="commentsExtensi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62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Hugo, Maureen Kelly</dc:creator>
  <cp:keywords/>
  <dc:description/>
  <cp:lastModifiedBy>McHugo, Maureen Kelly</cp:lastModifiedBy>
  <cp:revision>2</cp:revision>
  <dcterms:created xsi:type="dcterms:W3CDTF">2020-05-23T16:42:00Z</dcterms:created>
  <dcterms:modified xsi:type="dcterms:W3CDTF">2020-05-23T16:42:00Z</dcterms:modified>
</cp:coreProperties>
</file>